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9C2F8" w14:textId="6D0B5E58" w:rsidR="00467EF1" w:rsidRPr="008120E0" w:rsidRDefault="00C80094" w:rsidP="00A27B68">
      <w:pPr>
        <w:pStyle w:val="Heading1"/>
      </w:pPr>
      <w:bookmarkStart w:id="0" w:name="_Hlk118214810"/>
      <w:r>
        <w:t>S5</w:t>
      </w:r>
      <w:r w:rsidR="008762EB">
        <w:t xml:space="preserve"> </w:t>
      </w:r>
      <w:r w:rsidR="00467EF1" w:rsidRPr="008120E0">
        <w:t xml:space="preserve">Appendix. </w:t>
      </w:r>
      <w:r w:rsidR="009C4DF4" w:rsidRPr="008120E0">
        <w:t>Univariate</w:t>
      </w:r>
      <w:r w:rsidR="00467EF1" w:rsidRPr="008120E0">
        <w:t xml:space="preserve"> and </w:t>
      </w:r>
      <w:r w:rsidR="00C539F9">
        <w:t>multivariable</w:t>
      </w:r>
      <w:r w:rsidR="00467EF1" w:rsidRPr="008120E0">
        <w:t xml:space="preserve"> analyses of factors associated with doctors’ provision and intention to adopt e-health servi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027"/>
        <w:gridCol w:w="1524"/>
        <w:gridCol w:w="1797"/>
        <w:gridCol w:w="1797"/>
        <w:gridCol w:w="1342"/>
        <w:gridCol w:w="1512"/>
        <w:gridCol w:w="1797"/>
        <w:gridCol w:w="1797"/>
      </w:tblGrid>
      <w:tr w:rsidR="00E8053C" w:rsidRPr="008120E0" w14:paraId="61BB93A8" w14:textId="77777777" w:rsidTr="00222D6D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bookmarkEnd w:id="0"/>
          <w:p w14:paraId="0ED7D80E" w14:textId="66F6F571" w:rsidR="00E8053C" w:rsidRPr="008120E0" w:rsidRDefault="00E8053C" w:rsidP="00222D6D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Online consultation</w:t>
            </w: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</w:tcPr>
          <w:p w14:paraId="09884B9C" w14:textId="6DB2CAF7" w:rsidR="00E8053C" w:rsidRPr="008120E0" w:rsidRDefault="00E8053C" w:rsidP="00222D6D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Provision (n=212)</w:t>
            </w:r>
          </w:p>
        </w:tc>
        <w:tc>
          <w:tcPr>
            <w:tcW w:w="2196" w:type="pct"/>
            <w:gridSpan w:val="4"/>
            <w:tcBorders>
              <w:top w:val="single" w:sz="4" w:space="0" w:color="auto"/>
            </w:tcBorders>
          </w:tcPr>
          <w:p w14:paraId="4CC94DD4" w14:textId="41BE21CA" w:rsidR="00E8053C" w:rsidRPr="008120E0" w:rsidRDefault="00E8053C" w:rsidP="00222D6D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Willing to use (n=153)</w:t>
            </w:r>
            <w:r w:rsidR="00571D78" w:rsidRPr="008120E0">
              <w:rPr>
                <w:b/>
                <w:sz w:val="18"/>
                <w:szCs w:val="20"/>
                <w:vertAlign w:val="superscript"/>
              </w:rPr>
              <w:t xml:space="preserve"> a</w:t>
            </w:r>
          </w:p>
        </w:tc>
      </w:tr>
      <w:tr w:rsidR="00E8053C" w:rsidRPr="008120E0" w14:paraId="6577EF85" w14:textId="77777777" w:rsidTr="00222D6D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741C8578" w14:textId="77777777" w:rsidR="00E8053C" w:rsidRPr="008120E0" w:rsidRDefault="00E8053C" w:rsidP="00222D6D">
            <w:pPr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5394CF3" w14:textId="77777777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0249BF9A" w14:textId="77777777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24828B2" w14:textId="77777777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54E25E3" w14:textId="22373D2D" w:rsidR="00E8053C" w:rsidRPr="008120E0" w:rsidRDefault="000A1D88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2102B31" w14:textId="353994F5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  <w:r w:rsidRPr="008120E0">
              <w:rPr>
                <w:b/>
                <w:sz w:val="18"/>
                <w:szCs w:val="20"/>
                <w:vertAlign w:val="superscript"/>
              </w:rPr>
              <w:t xml:space="preserve"> </w:t>
            </w:r>
            <w:r w:rsidR="008C2587" w:rsidRPr="008120E0">
              <w:rPr>
                <w:b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6155B357" w14:textId="77777777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FCE07D1" w14:textId="77777777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E0EB665" w14:textId="040ED7D7" w:rsidR="00E8053C" w:rsidRPr="008120E0" w:rsidRDefault="00E8053C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="000A1D88">
              <w:rPr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424401" w:rsidRPr="008120E0" w14:paraId="32C1D4D8" w14:textId="77777777" w:rsidTr="00222D6D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7E81EC26" w14:textId="09EB69A0" w:rsidR="00424401" w:rsidRPr="008120E0" w:rsidRDefault="00424401" w:rsidP="00222D6D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Typ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94D6324" w14:textId="77777777" w:rsidR="00424401" w:rsidRPr="008120E0" w:rsidRDefault="00424401" w:rsidP="00222D6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08E1474E" w14:textId="1A9AFA0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93 (P=0.139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5792C0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49B580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668C903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39860E29" w14:textId="593277F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6DA15DB" w14:textId="77777777" w:rsidR="00424401" w:rsidRPr="008120E0" w:rsidRDefault="00424401" w:rsidP="00222D6D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7856007" w14:textId="77777777" w:rsidR="00424401" w:rsidRPr="008120E0" w:rsidRDefault="00424401" w:rsidP="00222D6D">
            <w:pPr>
              <w:jc w:val="center"/>
              <w:rPr>
                <w:sz w:val="18"/>
                <w:szCs w:val="20"/>
              </w:rPr>
            </w:pPr>
          </w:p>
        </w:tc>
      </w:tr>
      <w:tr w:rsidR="00424401" w:rsidRPr="008120E0" w14:paraId="2577FCF0" w14:textId="77777777" w:rsidTr="00222D6D">
        <w:trPr>
          <w:trHeight w:val="283"/>
        </w:trPr>
        <w:tc>
          <w:tcPr>
            <w:tcW w:w="710" w:type="pct"/>
          </w:tcPr>
          <w:p w14:paraId="04DC5ECB" w14:textId="1F7794EC" w:rsidR="00424401" w:rsidRPr="008120E0" w:rsidRDefault="00424401" w:rsidP="00222D6D">
            <w:pPr>
              <w:ind w:left="175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County-level hospital</w:t>
            </w:r>
          </w:p>
        </w:tc>
        <w:tc>
          <w:tcPr>
            <w:tcW w:w="350" w:type="pct"/>
          </w:tcPr>
          <w:p w14:paraId="152D31E5" w14:textId="73BC7FB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4 (54.9)</w:t>
            </w:r>
          </w:p>
        </w:tc>
        <w:tc>
          <w:tcPr>
            <w:tcW w:w="519" w:type="pct"/>
          </w:tcPr>
          <w:p w14:paraId="01DFCEC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20B43D7" w14:textId="5C28334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5364968" w14:textId="1735FFE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EAACB09" w14:textId="00317A9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493BC338" w14:textId="0538418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4BD08C9" w14:textId="5A37AA7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306C31D" w14:textId="24949E0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7C2F664D" w14:textId="77777777" w:rsidTr="00222D6D">
        <w:trPr>
          <w:trHeight w:val="283"/>
        </w:trPr>
        <w:tc>
          <w:tcPr>
            <w:tcW w:w="710" w:type="pct"/>
          </w:tcPr>
          <w:p w14:paraId="49F3B822" w14:textId="09FB6A7A" w:rsidR="00424401" w:rsidRPr="008120E0" w:rsidRDefault="00424401" w:rsidP="00222D6D">
            <w:pPr>
              <w:ind w:left="175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Village health centre or clinics</w:t>
            </w:r>
          </w:p>
        </w:tc>
        <w:tc>
          <w:tcPr>
            <w:tcW w:w="350" w:type="pct"/>
          </w:tcPr>
          <w:p w14:paraId="25EBDAC0" w14:textId="217CD79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9 (66.1)</w:t>
            </w:r>
          </w:p>
        </w:tc>
        <w:tc>
          <w:tcPr>
            <w:tcW w:w="519" w:type="pct"/>
          </w:tcPr>
          <w:p w14:paraId="6433CEE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294E42F" w14:textId="048AD67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02 (0.856, 2.996)</w:t>
            </w:r>
          </w:p>
        </w:tc>
        <w:tc>
          <w:tcPr>
            <w:tcW w:w="612" w:type="pct"/>
          </w:tcPr>
          <w:p w14:paraId="1502B35F" w14:textId="5D51ED5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64 (0.509, 3.136) (P=0.614)</w:t>
            </w:r>
          </w:p>
        </w:tc>
        <w:tc>
          <w:tcPr>
            <w:tcW w:w="457" w:type="pct"/>
          </w:tcPr>
          <w:p w14:paraId="23A80440" w14:textId="747FDFC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FB7E2B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C80792A" w14:textId="68B83EE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7B52A94" w14:textId="7F517ED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5819F5FF" w14:textId="77777777" w:rsidTr="00222D6D">
        <w:trPr>
          <w:trHeight w:val="283"/>
        </w:trPr>
        <w:tc>
          <w:tcPr>
            <w:tcW w:w="710" w:type="pct"/>
          </w:tcPr>
          <w:p w14:paraId="452CAF50" w14:textId="77777777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350" w:type="pct"/>
          </w:tcPr>
          <w:p w14:paraId="5E4E5C6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7F3C2BDD" w14:textId="5AED003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5 (P=0.264)</w:t>
            </w:r>
          </w:p>
        </w:tc>
        <w:tc>
          <w:tcPr>
            <w:tcW w:w="612" w:type="pct"/>
          </w:tcPr>
          <w:p w14:paraId="426BC9ED" w14:textId="773B7E9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C2E60B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5A4026BD" w14:textId="512D1F5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6A1B0297" w14:textId="3D5A516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123 (P=0.726)</w:t>
            </w:r>
          </w:p>
        </w:tc>
        <w:tc>
          <w:tcPr>
            <w:tcW w:w="612" w:type="pct"/>
          </w:tcPr>
          <w:p w14:paraId="293F443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B286790" w14:textId="1235AD5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62DD960B" w14:textId="77777777" w:rsidTr="00222D6D">
        <w:trPr>
          <w:trHeight w:val="283"/>
        </w:trPr>
        <w:tc>
          <w:tcPr>
            <w:tcW w:w="710" w:type="pct"/>
          </w:tcPr>
          <w:p w14:paraId="76FF2D0C" w14:textId="77777777" w:rsidR="00424401" w:rsidRPr="008120E0" w:rsidRDefault="00424401" w:rsidP="00222D6D">
            <w:pPr>
              <w:ind w:left="175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Male</w:t>
            </w:r>
          </w:p>
        </w:tc>
        <w:tc>
          <w:tcPr>
            <w:tcW w:w="350" w:type="pct"/>
          </w:tcPr>
          <w:p w14:paraId="36701767" w14:textId="4D68822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 (65.2)</w:t>
            </w:r>
          </w:p>
        </w:tc>
        <w:tc>
          <w:tcPr>
            <w:tcW w:w="519" w:type="pct"/>
          </w:tcPr>
          <w:p w14:paraId="053E8F95" w14:textId="14A794A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C16ED58" w14:textId="61D45FE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69C14DF" w14:textId="5C3968A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CD988ED" w14:textId="3D56872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82.1)</w:t>
            </w:r>
          </w:p>
        </w:tc>
        <w:tc>
          <w:tcPr>
            <w:tcW w:w="515" w:type="pct"/>
          </w:tcPr>
          <w:p w14:paraId="5066C4BD" w14:textId="6AB5170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1965BEF" w14:textId="36C93AD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051880F" w14:textId="651D1AB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3FB5DEE4" w14:textId="77777777" w:rsidTr="00222D6D">
        <w:trPr>
          <w:trHeight w:val="283"/>
        </w:trPr>
        <w:tc>
          <w:tcPr>
            <w:tcW w:w="710" w:type="pct"/>
          </w:tcPr>
          <w:p w14:paraId="69D201BB" w14:textId="77777777" w:rsidR="00424401" w:rsidRPr="008120E0" w:rsidRDefault="00424401" w:rsidP="00222D6D">
            <w:pPr>
              <w:ind w:left="175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350" w:type="pct"/>
          </w:tcPr>
          <w:p w14:paraId="389945B1" w14:textId="3B8CEE9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3 (56.0)</w:t>
            </w:r>
          </w:p>
        </w:tc>
        <w:tc>
          <w:tcPr>
            <w:tcW w:w="519" w:type="pct"/>
          </w:tcPr>
          <w:p w14:paraId="6B135A36" w14:textId="2DB9E97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078AB52" w14:textId="70EFC5B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79 (0.344, 1.341)</w:t>
            </w:r>
          </w:p>
        </w:tc>
        <w:tc>
          <w:tcPr>
            <w:tcW w:w="612" w:type="pct"/>
          </w:tcPr>
          <w:p w14:paraId="1051639A" w14:textId="33C5053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57 (0.347, 1.65) (P=0.485)</w:t>
            </w:r>
          </w:p>
        </w:tc>
        <w:tc>
          <w:tcPr>
            <w:tcW w:w="457" w:type="pct"/>
          </w:tcPr>
          <w:p w14:paraId="1D66B342" w14:textId="28A8F80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9 (79.2)</w:t>
            </w:r>
          </w:p>
        </w:tc>
        <w:tc>
          <w:tcPr>
            <w:tcW w:w="515" w:type="pct"/>
          </w:tcPr>
          <w:p w14:paraId="07F7BA2E" w14:textId="00143D6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5AE29F6" w14:textId="1BA80FE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3 (0.288, 2.394)</w:t>
            </w:r>
          </w:p>
        </w:tc>
        <w:tc>
          <w:tcPr>
            <w:tcW w:w="612" w:type="pct"/>
          </w:tcPr>
          <w:p w14:paraId="458CA57F" w14:textId="6F5B47B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43 (0.206, 2.683) (P=0.65</w:t>
            </w:r>
            <w:r w:rsidR="00D9416B" w:rsidRPr="008120E0">
              <w:rPr>
                <w:color w:val="000000"/>
                <w:sz w:val="18"/>
                <w:szCs w:val="20"/>
              </w:rPr>
              <w:t>0</w:t>
            </w:r>
            <w:r w:rsidRPr="008120E0">
              <w:rPr>
                <w:color w:val="000000"/>
                <w:sz w:val="18"/>
                <w:szCs w:val="20"/>
              </w:rPr>
              <w:t>)</w:t>
            </w:r>
          </w:p>
        </w:tc>
      </w:tr>
      <w:tr w:rsidR="00424401" w:rsidRPr="008120E0" w14:paraId="68CE695A" w14:textId="77777777" w:rsidTr="00222D6D">
        <w:trPr>
          <w:trHeight w:val="283"/>
        </w:trPr>
        <w:tc>
          <w:tcPr>
            <w:tcW w:w="710" w:type="pct"/>
          </w:tcPr>
          <w:p w14:paraId="3F349DEE" w14:textId="540666F8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Age group</w:t>
            </w:r>
            <w:r w:rsidRPr="008120E0">
              <w:rPr>
                <w:b/>
                <w:sz w:val="18"/>
                <w:szCs w:val="20"/>
              </w:rPr>
              <w:t xml:space="preserve"> </w:t>
            </w:r>
            <w:r w:rsidRPr="008120E0">
              <w:rPr>
                <w:b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350" w:type="pct"/>
          </w:tcPr>
          <w:p w14:paraId="609B89C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4A017AB9" w14:textId="138B106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042 (P=0.08)</w:t>
            </w:r>
          </w:p>
        </w:tc>
        <w:tc>
          <w:tcPr>
            <w:tcW w:w="612" w:type="pct"/>
          </w:tcPr>
          <w:p w14:paraId="35CDE67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70F6C9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65C51B3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55B208B0" w14:textId="34E6AC2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66 (P=0.505)</w:t>
            </w:r>
          </w:p>
        </w:tc>
        <w:tc>
          <w:tcPr>
            <w:tcW w:w="612" w:type="pct"/>
          </w:tcPr>
          <w:p w14:paraId="2A041D8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AECC85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052480CE" w14:textId="77777777" w:rsidTr="00222D6D">
        <w:trPr>
          <w:trHeight w:val="283"/>
        </w:trPr>
        <w:tc>
          <w:tcPr>
            <w:tcW w:w="710" w:type="pct"/>
          </w:tcPr>
          <w:p w14:paraId="51AC80EE" w14:textId="1B92A78A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-30</w:t>
            </w:r>
          </w:p>
        </w:tc>
        <w:tc>
          <w:tcPr>
            <w:tcW w:w="350" w:type="pct"/>
          </w:tcPr>
          <w:p w14:paraId="61DAFF21" w14:textId="753F3B9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6 (50.9)</w:t>
            </w:r>
          </w:p>
        </w:tc>
        <w:tc>
          <w:tcPr>
            <w:tcW w:w="519" w:type="pct"/>
          </w:tcPr>
          <w:p w14:paraId="297A789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A703BE0" w14:textId="3DC3FFB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EB5DB1E" w14:textId="18CB956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.a.</w:t>
            </w:r>
          </w:p>
        </w:tc>
        <w:tc>
          <w:tcPr>
            <w:tcW w:w="457" w:type="pct"/>
          </w:tcPr>
          <w:p w14:paraId="41A3C01A" w14:textId="15DD178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8 (77.2)</w:t>
            </w:r>
          </w:p>
        </w:tc>
        <w:tc>
          <w:tcPr>
            <w:tcW w:w="515" w:type="pct"/>
          </w:tcPr>
          <w:p w14:paraId="420D73B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91E391C" w14:textId="4B5EC86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781AF07" w14:textId="37129F3C" w:rsidR="00424401" w:rsidRPr="008120E0" w:rsidRDefault="00C946F4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.a.</w:t>
            </w:r>
          </w:p>
        </w:tc>
      </w:tr>
      <w:tr w:rsidR="00424401" w:rsidRPr="008120E0" w14:paraId="5BF425BD" w14:textId="77777777" w:rsidTr="00222D6D">
        <w:trPr>
          <w:trHeight w:val="283"/>
        </w:trPr>
        <w:tc>
          <w:tcPr>
            <w:tcW w:w="710" w:type="pct"/>
          </w:tcPr>
          <w:p w14:paraId="646E0978" w14:textId="6F654AFB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-40</w:t>
            </w:r>
          </w:p>
        </w:tc>
        <w:tc>
          <w:tcPr>
            <w:tcW w:w="350" w:type="pct"/>
          </w:tcPr>
          <w:p w14:paraId="6C6E27FE" w14:textId="5DDC2E3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4 (66.7)</w:t>
            </w:r>
          </w:p>
        </w:tc>
        <w:tc>
          <w:tcPr>
            <w:tcW w:w="519" w:type="pct"/>
          </w:tcPr>
          <w:p w14:paraId="59012E9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D651F50" w14:textId="77A7D4D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32 (0.967, 3.859)</w:t>
            </w:r>
          </w:p>
        </w:tc>
        <w:tc>
          <w:tcPr>
            <w:tcW w:w="612" w:type="pct"/>
          </w:tcPr>
          <w:p w14:paraId="4B6F0C57" w14:textId="7C9C63C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E393BFF" w14:textId="62E6F41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0 (80.0)</w:t>
            </w:r>
          </w:p>
        </w:tc>
        <w:tc>
          <w:tcPr>
            <w:tcW w:w="515" w:type="pct"/>
          </w:tcPr>
          <w:p w14:paraId="74BF900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4058069" w14:textId="45C2952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81 (0.399, 3.495)</w:t>
            </w:r>
          </w:p>
        </w:tc>
        <w:tc>
          <w:tcPr>
            <w:tcW w:w="612" w:type="pct"/>
          </w:tcPr>
          <w:p w14:paraId="121C1F94" w14:textId="7766A61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38FFF664" w14:textId="77777777" w:rsidTr="00222D6D">
        <w:trPr>
          <w:trHeight w:val="113"/>
        </w:trPr>
        <w:tc>
          <w:tcPr>
            <w:tcW w:w="710" w:type="pct"/>
          </w:tcPr>
          <w:p w14:paraId="4058AD9C" w14:textId="50B4955A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40</w:t>
            </w:r>
          </w:p>
        </w:tc>
        <w:tc>
          <w:tcPr>
            <w:tcW w:w="350" w:type="pct"/>
          </w:tcPr>
          <w:p w14:paraId="25090D5E" w14:textId="512DE71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1 (67.7)</w:t>
            </w:r>
          </w:p>
        </w:tc>
        <w:tc>
          <w:tcPr>
            <w:tcW w:w="519" w:type="pct"/>
          </w:tcPr>
          <w:p w14:paraId="6752A4D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88BAAB1" w14:textId="4EB955E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46 (0.404, 2.711)</w:t>
            </w:r>
          </w:p>
        </w:tc>
        <w:tc>
          <w:tcPr>
            <w:tcW w:w="612" w:type="pct"/>
          </w:tcPr>
          <w:p w14:paraId="51204488" w14:textId="37223AF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5DF1F563" w14:textId="6907896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91.7)</w:t>
            </w:r>
          </w:p>
        </w:tc>
        <w:tc>
          <w:tcPr>
            <w:tcW w:w="515" w:type="pct"/>
          </w:tcPr>
          <w:p w14:paraId="265FCAF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3F9D360" w14:textId="5B7625C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762 (0.285, 26.725)</w:t>
            </w:r>
          </w:p>
        </w:tc>
        <w:tc>
          <w:tcPr>
            <w:tcW w:w="612" w:type="pct"/>
          </w:tcPr>
          <w:p w14:paraId="622ED075" w14:textId="483C9F2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23DB786C" w14:textId="77777777" w:rsidTr="00222D6D">
        <w:trPr>
          <w:trHeight w:val="283"/>
        </w:trPr>
        <w:tc>
          <w:tcPr>
            <w:tcW w:w="710" w:type="pct"/>
          </w:tcPr>
          <w:p w14:paraId="5F51495B" w14:textId="77777777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350" w:type="pct"/>
          </w:tcPr>
          <w:p w14:paraId="4C780AD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3443B6D6" w14:textId="562F705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63 (P=0.608)</w:t>
            </w:r>
          </w:p>
        </w:tc>
        <w:tc>
          <w:tcPr>
            <w:tcW w:w="612" w:type="pct"/>
          </w:tcPr>
          <w:p w14:paraId="24CA117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70C3D3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2B95826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21B7B8F4" w14:textId="07C925B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18 (P=0.641)</w:t>
            </w:r>
          </w:p>
        </w:tc>
        <w:tc>
          <w:tcPr>
            <w:tcW w:w="612" w:type="pct"/>
          </w:tcPr>
          <w:p w14:paraId="203F29D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23484E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616275CD" w14:textId="77777777" w:rsidTr="00222D6D">
        <w:trPr>
          <w:trHeight w:val="283"/>
        </w:trPr>
        <w:tc>
          <w:tcPr>
            <w:tcW w:w="710" w:type="pct"/>
          </w:tcPr>
          <w:p w14:paraId="35A78D4B" w14:textId="3858018C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Secondary school</w:t>
            </w:r>
          </w:p>
        </w:tc>
        <w:tc>
          <w:tcPr>
            <w:tcW w:w="350" w:type="pct"/>
          </w:tcPr>
          <w:p w14:paraId="77E449B7" w14:textId="612E9CF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60.6)</w:t>
            </w:r>
          </w:p>
        </w:tc>
        <w:tc>
          <w:tcPr>
            <w:tcW w:w="519" w:type="pct"/>
          </w:tcPr>
          <w:p w14:paraId="0BECD8A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8408385" w14:textId="616B0D5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E023AA9" w14:textId="2D52359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36917230" w14:textId="54488F3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76.7)</w:t>
            </w:r>
          </w:p>
        </w:tc>
        <w:tc>
          <w:tcPr>
            <w:tcW w:w="515" w:type="pct"/>
          </w:tcPr>
          <w:p w14:paraId="04D65A9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E5EA482" w14:textId="15FD7AC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FD9CB8A" w14:textId="5D70911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6E850ECD" w14:textId="77777777" w:rsidTr="00222D6D">
        <w:trPr>
          <w:trHeight w:val="283"/>
        </w:trPr>
        <w:tc>
          <w:tcPr>
            <w:tcW w:w="710" w:type="pct"/>
          </w:tcPr>
          <w:p w14:paraId="194E1F4E" w14:textId="406B3D45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Junior college and higher</w:t>
            </w:r>
          </w:p>
        </w:tc>
        <w:tc>
          <w:tcPr>
            <w:tcW w:w="350" w:type="pct"/>
          </w:tcPr>
          <w:p w14:paraId="6513A10A" w14:textId="7EAA0E0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3 (56.8)</w:t>
            </w:r>
          </w:p>
        </w:tc>
        <w:tc>
          <w:tcPr>
            <w:tcW w:w="519" w:type="pct"/>
          </w:tcPr>
          <w:p w14:paraId="3D15F53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E6C3C9C" w14:textId="3793622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55 (0.473, 1.546)</w:t>
            </w:r>
          </w:p>
        </w:tc>
        <w:tc>
          <w:tcPr>
            <w:tcW w:w="612" w:type="pct"/>
          </w:tcPr>
          <w:p w14:paraId="695DDE0C" w14:textId="4E34EB4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12 (0.37, 1.782) (P=0.604)</w:t>
            </w:r>
          </w:p>
        </w:tc>
        <w:tc>
          <w:tcPr>
            <w:tcW w:w="457" w:type="pct"/>
          </w:tcPr>
          <w:p w14:paraId="511C6719" w14:textId="5CE8604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9 (80.5)</w:t>
            </w:r>
          </w:p>
        </w:tc>
        <w:tc>
          <w:tcPr>
            <w:tcW w:w="515" w:type="pct"/>
          </w:tcPr>
          <w:p w14:paraId="49AC03C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1986AA" w14:textId="5D0F107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54 (0.482, 3.263)</w:t>
            </w:r>
          </w:p>
        </w:tc>
        <w:tc>
          <w:tcPr>
            <w:tcW w:w="612" w:type="pct"/>
          </w:tcPr>
          <w:p w14:paraId="59500963" w14:textId="13AA15C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59 (0.42, 4.393) (P=0.608)</w:t>
            </w:r>
          </w:p>
        </w:tc>
      </w:tr>
      <w:tr w:rsidR="00424401" w:rsidRPr="008120E0" w14:paraId="7B947B26" w14:textId="77777777" w:rsidTr="00222D6D">
        <w:trPr>
          <w:trHeight w:val="283"/>
        </w:trPr>
        <w:tc>
          <w:tcPr>
            <w:tcW w:w="710" w:type="pct"/>
          </w:tcPr>
          <w:p w14:paraId="74511EAF" w14:textId="07B91F4D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rofessional rank</w:t>
            </w:r>
          </w:p>
        </w:tc>
        <w:tc>
          <w:tcPr>
            <w:tcW w:w="350" w:type="pct"/>
          </w:tcPr>
          <w:p w14:paraId="6713160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624137DA" w14:textId="7FB22B0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25 (P=0.136)</w:t>
            </w:r>
          </w:p>
        </w:tc>
        <w:tc>
          <w:tcPr>
            <w:tcW w:w="612" w:type="pct"/>
          </w:tcPr>
          <w:p w14:paraId="7B08853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0EB020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22B9437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385E41A3" w14:textId="1EAFD53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09 (P=0.219)</w:t>
            </w:r>
          </w:p>
        </w:tc>
        <w:tc>
          <w:tcPr>
            <w:tcW w:w="612" w:type="pct"/>
          </w:tcPr>
          <w:p w14:paraId="1308EB6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83B721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27EF59A4" w14:textId="77777777" w:rsidTr="00222D6D">
        <w:trPr>
          <w:trHeight w:val="283"/>
        </w:trPr>
        <w:tc>
          <w:tcPr>
            <w:tcW w:w="710" w:type="pct"/>
          </w:tcPr>
          <w:p w14:paraId="0A4553C0" w14:textId="7256CF5B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Junior-grade</w:t>
            </w:r>
          </w:p>
        </w:tc>
        <w:tc>
          <w:tcPr>
            <w:tcW w:w="350" w:type="pct"/>
          </w:tcPr>
          <w:p w14:paraId="20AA9271" w14:textId="59C37AA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7 (55.1)</w:t>
            </w:r>
          </w:p>
        </w:tc>
        <w:tc>
          <w:tcPr>
            <w:tcW w:w="519" w:type="pct"/>
          </w:tcPr>
          <w:p w14:paraId="4AC0BA8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EC11088" w14:textId="2D9D10D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FA4076D" w14:textId="765C538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2BDA828" w14:textId="3B45759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4 (76.7)</w:t>
            </w:r>
          </w:p>
        </w:tc>
        <w:tc>
          <w:tcPr>
            <w:tcW w:w="515" w:type="pct"/>
          </w:tcPr>
          <w:p w14:paraId="00E8CBE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DE3B17C" w14:textId="7462E21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31CEE51" w14:textId="68644C8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7499F8D7" w14:textId="77777777" w:rsidTr="00222D6D">
        <w:trPr>
          <w:trHeight w:val="283"/>
        </w:trPr>
        <w:tc>
          <w:tcPr>
            <w:tcW w:w="710" w:type="pct"/>
          </w:tcPr>
          <w:p w14:paraId="244EB59B" w14:textId="348A4A54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Medium-grade</w:t>
            </w:r>
          </w:p>
        </w:tc>
        <w:tc>
          <w:tcPr>
            <w:tcW w:w="350" w:type="pct"/>
          </w:tcPr>
          <w:p w14:paraId="7A99CAA8" w14:textId="72BC232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6 (66.7)</w:t>
            </w:r>
          </w:p>
        </w:tc>
        <w:tc>
          <w:tcPr>
            <w:tcW w:w="519" w:type="pct"/>
          </w:tcPr>
          <w:p w14:paraId="7900769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1D20D2B" w14:textId="7AA6D85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32 (0.847, 3.147)</w:t>
            </w:r>
          </w:p>
        </w:tc>
        <w:tc>
          <w:tcPr>
            <w:tcW w:w="612" w:type="pct"/>
          </w:tcPr>
          <w:p w14:paraId="124FF8C6" w14:textId="1471B7B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7 (0.63, 3.013) (P=0.422)</w:t>
            </w:r>
          </w:p>
        </w:tc>
        <w:tc>
          <w:tcPr>
            <w:tcW w:w="457" w:type="pct"/>
          </w:tcPr>
          <w:p w14:paraId="210788B7" w14:textId="369D631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87.5)</w:t>
            </w:r>
          </w:p>
        </w:tc>
        <w:tc>
          <w:tcPr>
            <w:tcW w:w="515" w:type="pct"/>
          </w:tcPr>
          <w:p w14:paraId="3914A49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FAA245" w14:textId="664CC35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26 (0.686, 6.594)</w:t>
            </w:r>
          </w:p>
        </w:tc>
        <w:tc>
          <w:tcPr>
            <w:tcW w:w="612" w:type="pct"/>
          </w:tcPr>
          <w:p w14:paraId="15302F79" w14:textId="76DE4B6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63 (0.583, 9.574) (P=0.229)</w:t>
            </w:r>
          </w:p>
        </w:tc>
      </w:tr>
      <w:tr w:rsidR="00424401" w:rsidRPr="008120E0" w14:paraId="5A94EAE3" w14:textId="77777777" w:rsidTr="00222D6D">
        <w:trPr>
          <w:trHeight w:val="283"/>
        </w:trPr>
        <w:tc>
          <w:tcPr>
            <w:tcW w:w="710" w:type="pct"/>
          </w:tcPr>
          <w:p w14:paraId="49BFE6D5" w14:textId="6FBEB260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Working year</w:t>
            </w:r>
          </w:p>
        </w:tc>
        <w:tc>
          <w:tcPr>
            <w:tcW w:w="350" w:type="pct"/>
          </w:tcPr>
          <w:p w14:paraId="620743A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4BBA77EA" w14:textId="4534F02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.025 (P=0.046)</w:t>
            </w:r>
          </w:p>
        </w:tc>
        <w:tc>
          <w:tcPr>
            <w:tcW w:w="612" w:type="pct"/>
          </w:tcPr>
          <w:p w14:paraId="4B97329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27C718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B1BCAA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43AC34F" w14:textId="3ADCDA3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23 (P=0.771)</w:t>
            </w:r>
          </w:p>
        </w:tc>
        <w:tc>
          <w:tcPr>
            <w:tcW w:w="612" w:type="pct"/>
          </w:tcPr>
          <w:p w14:paraId="0D639FA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1F1213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10781DED" w14:textId="77777777" w:rsidTr="00222D6D">
        <w:trPr>
          <w:trHeight w:val="283"/>
        </w:trPr>
        <w:tc>
          <w:tcPr>
            <w:tcW w:w="710" w:type="pct"/>
          </w:tcPr>
          <w:p w14:paraId="1E03FC7B" w14:textId="6DD0949A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-3</w:t>
            </w:r>
          </w:p>
        </w:tc>
        <w:tc>
          <w:tcPr>
            <w:tcW w:w="350" w:type="pct"/>
          </w:tcPr>
          <w:p w14:paraId="19F9B162" w14:textId="4EEF2D9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50.0)</w:t>
            </w:r>
          </w:p>
        </w:tc>
        <w:tc>
          <w:tcPr>
            <w:tcW w:w="519" w:type="pct"/>
          </w:tcPr>
          <w:p w14:paraId="1B16C70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3DD595D" w14:textId="49A0CDC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DBA231E" w14:textId="68A36B3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8E22A0A" w14:textId="48B5CC1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1 (78.5)</w:t>
            </w:r>
          </w:p>
        </w:tc>
        <w:tc>
          <w:tcPr>
            <w:tcW w:w="515" w:type="pct"/>
          </w:tcPr>
          <w:p w14:paraId="37738A1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68560A1" w14:textId="47B82A8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5D8FD3F" w14:textId="1A19F07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0A47F40D" w14:textId="77777777" w:rsidTr="00222D6D">
        <w:trPr>
          <w:trHeight w:val="283"/>
        </w:trPr>
        <w:tc>
          <w:tcPr>
            <w:tcW w:w="710" w:type="pct"/>
          </w:tcPr>
          <w:p w14:paraId="45ECBD20" w14:textId="049474DD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-10</w:t>
            </w:r>
          </w:p>
        </w:tc>
        <w:tc>
          <w:tcPr>
            <w:tcW w:w="350" w:type="pct"/>
          </w:tcPr>
          <w:p w14:paraId="262058CE" w14:textId="016318A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56.3)</w:t>
            </w:r>
          </w:p>
        </w:tc>
        <w:tc>
          <w:tcPr>
            <w:tcW w:w="519" w:type="pct"/>
          </w:tcPr>
          <w:p w14:paraId="41FBAB0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EDE1837" w14:textId="29E156C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88 (0.67, 2.478)</w:t>
            </w:r>
          </w:p>
        </w:tc>
        <w:tc>
          <w:tcPr>
            <w:tcW w:w="612" w:type="pct"/>
          </w:tcPr>
          <w:p w14:paraId="5953F7E8" w14:textId="44CA223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 (0.618, 2.735) (P=0.489)</w:t>
            </w:r>
          </w:p>
        </w:tc>
        <w:tc>
          <w:tcPr>
            <w:tcW w:w="457" w:type="pct"/>
          </w:tcPr>
          <w:p w14:paraId="055A57ED" w14:textId="51B4612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5 (77.6)</w:t>
            </w:r>
          </w:p>
        </w:tc>
        <w:tc>
          <w:tcPr>
            <w:tcW w:w="515" w:type="pct"/>
          </w:tcPr>
          <w:p w14:paraId="75EBCE0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24ACAF6" w14:textId="314C567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49 (0.404, 2.23)</w:t>
            </w:r>
          </w:p>
        </w:tc>
        <w:tc>
          <w:tcPr>
            <w:tcW w:w="612" w:type="pct"/>
          </w:tcPr>
          <w:p w14:paraId="3A592E09" w14:textId="47BD688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56 (0.297, 2.462) (P=0.772)</w:t>
            </w:r>
          </w:p>
        </w:tc>
      </w:tr>
      <w:tr w:rsidR="00424401" w:rsidRPr="008120E0" w14:paraId="4FA74BBD" w14:textId="77777777" w:rsidTr="00222D6D">
        <w:trPr>
          <w:trHeight w:val="283"/>
        </w:trPr>
        <w:tc>
          <w:tcPr>
            <w:tcW w:w="710" w:type="pct"/>
          </w:tcPr>
          <w:p w14:paraId="1E503E38" w14:textId="61E5A4B8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-20</w:t>
            </w:r>
          </w:p>
        </w:tc>
        <w:tc>
          <w:tcPr>
            <w:tcW w:w="350" w:type="pct"/>
          </w:tcPr>
          <w:p w14:paraId="076FB8CC" w14:textId="1000FE4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6 (78.8)</w:t>
            </w:r>
          </w:p>
        </w:tc>
        <w:tc>
          <w:tcPr>
            <w:tcW w:w="519" w:type="pct"/>
          </w:tcPr>
          <w:p w14:paraId="6411246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0AE6966" w14:textId="4C82641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717 (1.436, 9.62)</w:t>
            </w:r>
          </w:p>
        </w:tc>
        <w:tc>
          <w:tcPr>
            <w:tcW w:w="612" w:type="pct"/>
          </w:tcPr>
          <w:p w14:paraId="3E0E29B3" w14:textId="4146E97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45 (0.85, 7.606) (P=0.095)</w:t>
            </w:r>
          </w:p>
        </w:tc>
        <w:tc>
          <w:tcPr>
            <w:tcW w:w="457" w:type="pct"/>
          </w:tcPr>
          <w:p w14:paraId="406281FC" w14:textId="1126A8B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86.7)</w:t>
            </w:r>
          </w:p>
        </w:tc>
        <w:tc>
          <w:tcPr>
            <w:tcW w:w="515" w:type="pct"/>
          </w:tcPr>
          <w:p w14:paraId="1E216A3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2F41593" w14:textId="2E35644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85 (0.36, 8.86)</w:t>
            </w:r>
          </w:p>
        </w:tc>
        <w:tc>
          <w:tcPr>
            <w:tcW w:w="612" w:type="pct"/>
          </w:tcPr>
          <w:p w14:paraId="68EC6338" w14:textId="3F48768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41 (0.112, 4.909) (P=0.756)</w:t>
            </w:r>
          </w:p>
        </w:tc>
      </w:tr>
      <w:tr w:rsidR="00424401" w:rsidRPr="008120E0" w14:paraId="6A3B3D2F" w14:textId="77777777" w:rsidTr="00222D6D">
        <w:trPr>
          <w:trHeight w:val="163"/>
        </w:trPr>
        <w:tc>
          <w:tcPr>
            <w:tcW w:w="710" w:type="pct"/>
          </w:tcPr>
          <w:p w14:paraId="6B20BDE0" w14:textId="7284B7B0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20</w:t>
            </w:r>
          </w:p>
        </w:tc>
        <w:tc>
          <w:tcPr>
            <w:tcW w:w="350" w:type="pct"/>
          </w:tcPr>
          <w:p w14:paraId="62211DBA" w14:textId="1322D7D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61.3)</w:t>
            </w:r>
          </w:p>
        </w:tc>
        <w:tc>
          <w:tcPr>
            <w:tcW w:w="519" w:type="pct"/>
          </w:tcPr>
          <w:p w14:paraId="2B7E636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AB74EEA" w14:textId="1B813A9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84 (0.674, 3.722)</w:t>
            </w:r>
          </w:p>
        </w:tc>
        <w:tc>
          <w:tcPr>
            <w:tcW w:w="612" w:type="pct"/>
          </w:tcPr>
          <w:p w14:paraId="555B3635" w14:textId="1A3FFC8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27 (0.396, 3.216) (P=0.822)</w:t>
            </w:r>
          </w:p>
        </w:tc>
        <w:tc>
          <w:tcPr>
            <w:tcW w:w="457" w:type="pct"/>
          </w:tcPr>
          <w:p w14:paraId="273B68DF" w14:textId="3ABFDDE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86.7)</w:t>
            </w:r>
          </w:p>
        </w:tc>
        <w:tc>
          <w:tcPr>
            <w:tcW w:w="515" w:type="pct"/>
          </w:tcPr>
          <w:p w14:paraId="2D32EFC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6258B0C" w14:textId="5F47512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85 (0.36, 8.86)</w:t>
            </w:r>
          </w:p>
        </w:tc>
        <w:tc>
          <w:tcPr>
            <w:tcW w:w="612" w:type="pct"/>
          </w:tcPr>
          <w:p w14:paraId="39541876" w14:textId="78B0B8C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5 (0.138, 7.178) (P=0.996)</w:t>
            </w:r>
          </w:p>
        </w:tc>
      </w:tr>
      <w:tr w:rsidR="00424401" w:rsidRPr="008120E0" w14:paraId="4DCFF065" w14:textId="77777777" w:rsidTr="00222D6D">
        <w:trPr>
          <w:trHeight w:val="283"/>
        </w:trPr>
        <w:tc>
          <w:tcPr>
            <w:tcW w:w="710" w:type="pct"/>
          </w:tcPr>
          <w:p w14:paraId="7DA71780" w14:textId="13157175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Monthly income</w:t>
            </w:r>
            <w:r w:rsidR="00873059">
              <w:rPr>
                <w:b/>
                <w:color w:val="000000"/>
                <w:sz w:val="18"/>
                <w:szCs w:val="20"/>
              </w:rPr>
              <w:t xml:space="preserve"> </w:t>
            </w:r>
            <w:r w:rsidR="00873059" w:rsidRPr="00873059">
              <w:rPr>
                <w:color w:val="000000"/>
                <w:sz w:val="18"/>
                <w:szCs w:val="20"/>
              </w:rPr>
              <w:t>(1CNY=0.16USD)</w:t>
            </w:r>
          </w:p>
        </w:tc>
        <w:tc>
          <w:tcPr>
            <w:tcW w:w="350" w:type="pct"/>
          </w:tcPr>
          <w:p w14:paraId="0E3D8B2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6A0F2DC1" w14:textId="69FF666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72 (P=0.788)</w:t>
            </w:r>
          </w:p>
        </w:tc>
        <w:tc>
          <w:tcPr>
            <w:tcW w:w="612" w:type="pct"/>
          </w:tcPr>
          <w:p w14:paraId="635B2AD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B8853C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801C31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6A5469A" w14:textId="4E0F880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64 (P=0.141)</w:t>
            </w:r>
          </w:p>
        </w:tc>
        <w:tc>
          <w:tcPr>
            <w:tcW w:w="612" w:type="pct"/>
          </w:tcPr>
          <w:p w14:paraId="3D9283A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8D13AF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7338F6C9" w14:textId="77777777" w:rsidTr="00222D6D">
        <w:trPr>
          <w:trHeight w:val="283"/>
        </w:trPr>
        <w:tc>
          <w:tcPr>
            <w:tcW w:w="710" w:type="pct"/>
          </w:tcPr>
          <w:p w14:paraId="3D46244A" w14:textId="3967B486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≤</w:t>
            </w:r>
            <w:r w:rsidR="00472406" w:rsidRPr="008120E0">
              <w:rPr>
                <w:color w:val="000000"/>
                <w:sz w:val="18"/>
                <w:szCs w:val="20"/>
              </w:rPr>
              <w:t>CNY2,000/</w:t>
            </w:r>
            <w:r w:rsidRPr="008120E0">
              <w:rPr>
                <w:color w:val="000000"/>
                <w:sz w:val="18"/>
                <w:szCs w:val="20"/>
              </w:rPr>
              <w:t>US$320</w:t>
            </w:r>
          </w:p>
        </w:tc>
        <w:tc>
          <w:tcPr>
            <w:tcW w:w="350" w:type="pct"/>
          </w:tcPr>
          <w:p w14:paraId="46EAFD4E" w14:textId="6DB1A01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3 (57.0)</w:t>
            </w:r>
          </w:p>
        </w:tc>
        <w:tc>
          <w:tcPr>
            <w:tcW w:w="519" w:type="pct"/>
          </w:tcPr>
          <w:p w14:paraId="40046BA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4A3E3F5" w14:textId="64D2883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E6CD724" w14:textId="4B15DEC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0864F34" w14:textId="525882A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8 (73.1)</w:t>
            </w:r>
          </w:p>
        </w:tc>
        <w:tc>
          <w:tcPr>
            <w:tcW w:w="515" w:type="pct"/>
          </w:tcPr>
          <w:p w14:paraId="4B99508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3B37F05" w14:textId="57586A2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81CC832" w14:textId="3833472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07B47C1C" w14:textId="77777777" w:rsidTr="00222D6D">
        <w:trPr>
          <w:trHeight w:val="283"/>
        </w:trPr>
        <w:tc>
          <w:tcPr>
            <w:tcW w:w="710" w:type="pct"/>
          </w:tcPr>
          <w:p w14:paraId="6B6067F1" w14:textId="72071808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</w:t>
            </w:r>
            <w:r w:rsidR="00472406" w:rsidRPr="008120E0">
              <w:rPr>
                <w:color w:val="000000"/>
                <w:sz w:val="18"/>
                <w:szCs w:val="20"/>
              </w:rPr>
              <w:t>CNY2,000/US$320</w:t>
            </w:r>
          </w:p>
        </w:tc>
        <w:tc>
          <w:tcPr>
            <w:tcW w:w="350" w:type="pct"/>
          </w:tcPr>
          <w:p w14:paraId="6C806A2E" w14:textId="28982B5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0 (58.8)</w:t>
            </w:r>
          </w:p>
        </w:tc>
        <w:tc>
          <w:tcPr>
            <w:tcW w:w="519" w:type="pct"/>
          </w:tcPr>
          <w:p w14:paraId="15765AA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7F85F6" w14:textId="5D33373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77 (0.622, 1.865)</w:t>
            </w:r>
          </w:p>
        </w:tc>
        <w:tc>
          <w:tcPr>
            <w:tcW w:w="612" w:type="pct"/>
          </w:tcPr>
          <w:p w14:paraId="4F432667" w14:textId="3CE2776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04 (0.451, 2.237) (P=0.991)</w:t>
            </w:r>
          </w:p>
        </w:tc>
        <w:tc>
          <w:tcPr>
            <w:tcW w:w="457" w:type="pct"/>
          </w:tcPr>
          <w:p w14:paraId="5E2516F5" w14:textId="70C35BB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4 (83.2)</w:t>
            </w:r>
          </w:p>
        </w:tc>
        <w:tc>
          <w:tcPr>
            <w:tcW w:w="515" w:type="pct"/>
          </w:tcPr>
          <w:p w14:paraId="4FEE912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E43E223" w14:textId="2085A3C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22 (0.815, 4.074)</w:t>
            </w:r>
          </w:p>
        </w:tc>
        <w:tc>
          <w:tcPr>
            <w:tcW w:w="612" w:type="pct"/>
          </w:tcPr>
          <w:p w14:paraId="5D46FF14" w14:textId="2DE8AE0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6 (0.3, 3.313) (P=0.995)</w:t>
            </w:r>
          </w:p>
        </w:tc>
      </w:tr>
      <w:tr w:rsidR="00424401" w:rsidRPr="008120E0" w14:paraId="547FD30F" w14:textId="77777777" w:rsidTr="00222D6D">
        <w:trPr>
          <w:trHeight w:val="283"/>
        </w:trPr>
        <w:tc>
          <w:tcPr>
            <w:tcW w:w="710" w:type="pct"/>
          </w:tcPr>
          <w:p w14:paraId="3209E97B" w14:textId="370D7974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lastRenderedPageBreak/>
              <w:t>Expected income</w:t>
            </w:r>
          </w:p>
        </w:tc>
        <w:tc>
          <w:tcPr>
            <w:tcW w:w="350" w:type="pct"/>
          </w:tcPr>
          <w:p w14:paraId="414EED1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0BE9C022" w14:textId="337EBED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108 (P=0.743)</w:t>
            </w:r>
          </w:p>
        </w:tc>
        <w:tc>
          <w:tcPr>
            <w:tcW w:w="612" w:type="pct"/>
          </w:tcPr>
          <w:p w14:paraId="217C7DB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FF0AE0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0F5016E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0E8AB0A0" w14:textId="32C3D3E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14 (P=0.339)</w:t>
            </w:r>
          </w:p>
        </w:tc>
        <w:tc>
          <w:tcPr>
            <w:tcW w:w="612" w:type="pct"/>
          </w:tcPr>
          <w:p w14:paraId="79A6996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757F5D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7FB550D7" w14:textId="77777777" w:rsidTr="00222D6D">
        <w:trPr>
          <w:trHeight w:val="283"/>
        </w:trPr>
        <w:tc>
          <w:tcPr>
            <w:tcW w:w="710" w:type="pct"/>
          </w:tcPr>
          <w:p w14:paraId="46D0D3FF" w14:textId="142FF488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≤</w:t>
            </w:r>
            <w:r w:rsidR="008120E0" w:rsidRPr="008120E0">
              <w:rPr>
                <w:color w:val="000000"/>
                <w:sz w:val="18"/>
                <w:szCs w:val="20"/>
              </w:rPr>
              <w:t>CNY</w:t>
            </w:r>
            <w:r w:rsidR="008120E0">
              <w:rPr>
                <w:color w:val="000000"/>
                <w:sz w:val="18"/>
                <w:szCs w:val="20"/>
              </w:rPr>
              <w:t>6</w:t>
            </w:r>
            <w:r w:rsidR="008120E0" w:rsidRPr="008120E0">
              <w:rPr>
                <w:color w:val="000000"/>
                <w:sz w:val="18"/>
                <w:szCs w:val="20"/>
              </w:rPr>
              <w:t>,000/</w:t>
            </w:r>
            <w:r w:rsidRPr="008120E0">
              <w:rPr>
                <w:color w:val="000000"/>
                <w:sz w:val="18"/>
                <w:szCs w:val="20"/>
              </w:rPr>
              <w:t>US$960</w:t>
            </w:r>
          </w:p>
        </w:tc>
        <w:tc>
          <w:tcPr>
            <w:tcW w:w="350" w:type="pct"/>
          </w:tcPr>
          <w:p w14:paraId="5461A68B" w14:textId="11A203F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8 (56.9)</w:t>
            </w:r>
          </w:p>
        </w:tc>
        <w:tc>
          <w:tcPr>
            <w:tcW w:w="519" w:type="pct"/>
          </w:tcPr>
          <w:p w14:paraId="413EF23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6DF3260" w14:textId="6004A2C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B9C5328" w14:textId="2320195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72F0DE9" w14:textId="0F7E48F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75.5)</w:t>
            </w:r>
          </w:p>
        </w:tc>
        <w:tc>
          <w:tcPr>
            <w:tcW w:w="515" w:type="pct"/>
          </w:tcPr>
          <w:p w14:paraId="0335581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0817041" w14:textId="6FE12AC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0BC37CB" w14:textId="2DF0DE5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78A2C578" w14:textId="77777777" w:rsidTr="00222D6D">
        <w:trPr>
          <w:trHeight w:val="283"/>
        </w:trPr>
        <w:tc>
          <w:tcPr>
            <w:tcW w:w="710" w:type="pct"/>
          </w:tcPr>
          <w:p w14:paraId="69EB5019" w14:textId="0B44BCA3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</w:t>
            </w:r>
            <w:r w:rsidR="008120E0" w:rsidRPr="008120E0">
              <w:rPr>
                <w:color w:val="000000"/>
                <w:sz w:val="18"/>
                <w:szCs w:val="20"/>
              </w:rPr>
              <w:t>CNY</w:t>
            </w:r>
            <w:r w:rsidR="008120E0">
              <w:rPr>
                <w:color w:val="000000"/>
                <w:sz w:val="18"/>
                <w:szCs w:val="20"/>
              </w:rPr>
              <w:t>6</w:t>
            </w:r>
            <w:r w:rsidR="008120E0" w:rsidRPr="008120E0">
              <w:rPr>
                <w:color w:val="000000"/>
                <w:sz w:val="18"/>
                <w:szCs w:val="20"/>
              </w:rPr>
              <w:t>,000/US$960</w:t>
            </w:r>
          </w:p>
        </w:tc>
        <w:tc>
          <w:tcPr>
            <w:tcW w:w="350" w:type="pct"/>
          </w:tcPr>
          <w:p w14:paraId="036CC300" w14:textId="7AC2BED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5 (59.1)</w:t>
            </w:r>
          </w:p>
        </w:tc>
        <w:tc>
          <w:tcPr>
            <w:tcW w:w="519" w:type="pct"/>
          </w:tcPr>
          <w:p w14:paraId="7E818A6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A75C1F" w14:textId="50C8CF7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95 (0.634, 1.889)</w:t>
            </w:r>
          </w:p>
        </w:tc>
        <w:tc>
          <w:tcPr>
            <w:tcW w:w="612" w:type="pct"/>
          </w:tcPr>
          <w:p w14:paraId="1185EEDA" w14:textId="3BA57E9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72 (0.504, 2.726) (P=0.712)</w:t>
            </w:r>
          </w:p>
        </w:tc>
        <w:tc>
          <w:tcPr>
            <w:tcW w:w="457" w:type="pct"/>
          </w:tcPr>
          <w:p w14:paraId="5A28CFA6" w14:textId="1C2123E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2 (82.0)</w:t>
            </w:r>
          </w:p>
        </w:tc>
        <w:tc>
          <w:tcPr>
            <w:tcW w:w="515" w:type="pct"/>
          </w:tcPr>
          <w:p w14:paraId="6AB304D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0CCCD3E" w14:textId="2D41252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78 (0.659, 3.314)</w:t>
            </w:r>
          </w:p>
        </w:tc>
        <w:tc>
          <w:tcPr>
            <w:tcW w:w="612" w:type="pct"/>
          </w:tcPr>
          <w:p w14:paraId="7BEAC55F" w14:textId="03EE8F4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74 (0.43, 5.053) (P=0.537)</w:t>
            </w:r>
          </w:p>
        </w:tc>
      </w:tr>
      <w:tr w:rsidR="00424401" w:rsidRPr="008120E0" w14:paraId="3A1D93AE" w14:textId="77777777" w:rsidTr="00222D6D">
        <w:trPr>
          <w:trHeight w:val="283"/>
        </w:trPr>
        <w:tc>
          <w:tcPr>
            <w:tcW w:w="710" w:type="pct"/>
          </w:tcPr>
          <w:p w14:paraId="3F510533" w14:textId="6D474C97" w:rsidR="00424401" w:rsidRPr="008120E0" w:rsidRDefault="00424401" w:rsidP="00222D6D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atisfied with incentive system</w:t>
            </w:r>
          </w:p>
        </w:tc>
        <w:tc>
          <w:tcPr>
            <w:tcW w:w="350" w:type="pct"/>
          </w:tcPr>
          <w:p w14:paraId="2241415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3C751301" w14:textId="6E752F7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3 (P=0.362)</w:t>
            </w:r>
          </w:p>
        </w:tc>
        <w:tc>
          <w:tcPr>
            <w:tcW w:w="612" w:type="pct"/>
          </w:tcPr>
          <w:p w14:paraId="7266EA1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130A28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1D79A8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74F7777" w14:textId="4D04714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4 (P=0.462)</w:t>
            </w:r>
          </w:p>
        </w:tc>
        <w:tc>
          <w:tcPr>
            <w:tcW w:w="612" w:type="pct"/>
          </w:tcPr>
          <w:p w14:paraId="3EA7156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AEBFB8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6AE0F025" w14:textId="77777777" w:rsidTr="00222D6D">
        <w:trPr>
          <w:trHeight w:val="283"/>
        </w:trPr>
        <w:tc>
          <w:tcPr>
            <w:tcW w:w="710" w:type="pct"/>
          </w:tcPr>
          <w:p w14:paraId="1BB75D0B" w14:textId="7DAB98A9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647938E0" w14:textId="3E6AA23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4 (55.6)</w:t>
            </w:r>
          </w:p>
        </w:tc>
        <w:tc>
          <w:tcPr>
            <w:tcW w:w="519" w:type="pct"/>
          </w:tcPr>
          <w:p w14:paraId="1987C6F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8E8A031" w14:textId="1DA7C89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F561C97" w14:textId="2061951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593ADD1" w14:textId="1BDD0CC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8 (78.0)</w:t>
            </w:r>
          </w:p>
        </w:tc>
        <w:tc>
          <w:tcPr>
            <w:tcW w:w="515" w:type="pct"/>
          </w:tcPr>
          <w:p w14:paraId="0D7FE00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DC3243E" w14:textId="266680D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2525057" w14:textId="7D028EB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56CB5823" w14:textId="77777777" w:rsidTr="00222D6D">
        <w:trPr>
          <w:trHeight w:val="283"/>
        </w:trPr>
        <w:tc>
          <w:tcPr>
            <w:tcW w:w="710" w:type="pct"/>
          </w:tcPr>
          <w:p w14:paraId="5269B3C7" w14:textId="30A6339C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3C22A858" w14:textId="0A3F825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9 (62.0)</w:t>
            </w:r>
          </w:p>
        </w:tc>
        <w:tc>
          <w:tcPr>
            <w:tcW w:w="519" w:type="pct"/>
          </w:tcPr>
          <w:p w14:paraId="18A103A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415BC50" w14:textId="4483FCF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03 (0.738, 2.301)</w:t>
            </w:r>
          </w:p>
        </w:tc>
        <w:tc>
          <w:tcPr>
            <w:tcW w:w="612" w:type="pct"/>
          </w:tcPr>
          <w:p w14:paraId="00E62E12" w14:textId="4459400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1 (0.645, 2.275) (P=0.552)</w:t>
            </w:r>
          </w:p>
        </w:tc>
        <w:tc>
          <w:tcPr>
            <w:tcW w:w="457" w:type="pct"/>
          </w:tcPr>
          <w:p w14:paraId="19821653" w14:textId="4176F90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83.0)</w:t>
            </w:r>
          </w:p>
        </w:tc>
        <w:tc>
          <w:tcPr>
            <w:tcW w:w="515" w:type="pct"/>
          </w:tcPr>
          <w:p w14:paraId="2E9F20F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9C01BD4" w14:textId="247BA2B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77 (0.583, 3.251)</w:t>
            </w:r>
          </w:p>
        </w:tc>
        <w:tc>
          <w:tcPr>
            <w:tcW w:w="612" w:type="pct"/>
          </w:tcPr>
          <w:p w14:paraId="49F8546B" w14:textId="51822CD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9 (0.494, 3.633) (P=0.566)</w:t>
            </w:r>
          </w:p>
        </w:tc>
      </w:tr>
      <w:tr w:rsidR="00424401" w:rsidRPr="008120E0" w14:paraId="255B9F50" w14:textId="77777777" w:rsidTr="00222D6D">
        <w:trPr>
          <w:trHeight w:val="283"/>
        </w:trPr>
        <w:tc>
          <w:tcPr>
            <w:tcW w:w="710" w:type="pct"/>
          </w:tcPr>
          <w:p w14:paraId="05C430A8" w14:textId="0C24C39F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Heavy workload</w:t>
            </w:r>
          </w:p>
        </w:tc>
        <w:tc>
          <w:tcPr>
            <w:tcW w:w="350" w:type="pct"/>
          </w:tcPr>
          <w:p w14:paraId="528B4E8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4551A043" w14:textId="0D230D6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 (P=0.987)</w:t>
            </w:r>
          </w:p>
        </w:tc>
        <w:tc>
          <w:tcPr>
            <w:tcW w:w="612" w:type="pct"/>
          </w:tcPr>
          <w:p w14:paraId="677DFBC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3138D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665F773C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76E29C9" w14:textId="2E97F34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99 (P=0.753)</w:t>
            </w:r>
          </w:p>
        </w:tc>
        <w:tc>
          <w:tcPr>
            <w:tcW w:w="612" w:type="pct"/>
          </w:tcPr>
          <w:p w14:paraId="584600E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09E562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6C4F5F01" w14:textId="77777777" w:rsidTr="00222D6D">
        <w:trPr>
          <w:trHeight w:val="283"/>
        </w:trPr>
        <w:tc>
          <w:tcPr>
            <w:tcW w:w="710" w:type="pct"/>
          </w:tcPr>
          <w:p w14:paraId="46FB79AF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3877FC33" w14:textId="0C3B48D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1 (58.0)</w:t>
            </w:r>
          </w:p>
        </w:tc>
        <w:tc>
          <w:tcPr>
            <w:tcW w:w="519" w:type="pct"/>
          </w:tcPr>
          <w:p w14:paraId="6E13114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C89FDEB" w14:textId="071B7DC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4DF24C6" w14:textId="7984341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F9271E7" w14:textId="59666A1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5 (80.9)</w:t>
            </w:r>
          </w:p>
        </w:tc>
        <w:tc>
          <w:tcPr>
            <w:tcW w:w="515" w:type="pct"/>
          </w:tcPr>
          <w:p w14:paraId="3028B10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41CABDE" w14:textId="595B654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AFA3850" w14:textId="502375D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798FD002" w14:textId="77777777" w:rsidTr="00222D6D">
        <w:trPr>
          <w:trHeight w:val="283"/>
        </w:trPr>
        <w:tc>
          <w:tcPr>
            <w:tcW w:w="710" w:type="pct"/>
          </w:tcPr>
          <w:p w14:paraId="3BFC92A3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639258FF" w14:textId="4902176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2 (58.1)</w:t>
            </w:r>
          </w:p>
        </w:tc>
        <w:tc>
          <w:tcPr>
            <w:tcW w:w="519" w:type="pct"/>
          </w:tcPr>
          <w:p w14:paraId="006D0A0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2275F46" w14:textId="130EA7D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04 (0.577, 1.747)</w:t>
            </w:r>
          </w:p>
        </w:tc>
        <w:tc>
          <w:tcPr>
            <w:tcW w:w="612" w:type="pct"/>
          </w:tcPr>
          <w:p w14:paraId="6B7EF65E" w14:textId="6622546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15 (0.433, 1.536) (P=0.527)</w:t>
            </w:r>
          </w:p>
        </w:tc>
        <w:tc>
          <w:tcPr>
            <w:tcW w:w="457" w:type="pct"/>
          </w:tcPr>
          <w:p w14:paraId="00BE55C9" w14:textId="7049AD9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7 (78.8)</w:t>
            </w:r>
          </w:p>
        </w:tc>
        <w:tc>
          <w:tcPr>
            <w:tcW w:w="515" w:type="pct"/>
          </w:tcPr>
          <w:p w14:paraId="20EDA73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8347605" w14:textId="62727CA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78 (0.395, 1.948)</w:t>
            </w:r>
          </w:p>
        </w:tc>
        <w:tc>
          <w:tcPr>
            <w:tcW w:w="612" w:type="pct"/>
          </w:tcPr>
          <w:p w14:paraId="6FA07405" w14:textId="69A6AA8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8 (0.402, 2.479) (P=0.997)</w:t>
            </w:r>
          </w:p>
        </w:tc>
      </w:tr>
      <w:tr w:rsidR="00424401" w:rsidRPr="008120E0" w14:paraId="79DFA10B" w14:textId="77777777" w:rsidTr="00222D6D">
        <w:trPr>
          <w:trHeight w:val="283"/>
        </w:trPr>
        <w:tc>
          <w:tcPr>
            <w:tcW w:w="710" w:type="pct"/>
          </w:tcPr>
          <w:p w14:paraId="1D2BE805" w14:textId="141FE6A9" w:rsidR="00424401" w:rsidRPr="008120E0" w:rsidRDefault="00424401" w:rsidP="00222D6D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Good physical health</w:t>
            </w:r>
          </w:p>
        </w:tc>
        <w:tc>
          <w:tcPr>
            <w:tcW w:w="350" w:type="pct"/>
          </w:tcPr>
          <w:p w14:paraId="3870D51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5BAAD16E" w14:textId="2921D4B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75 (P=0.784)</w:t>
            </w:r>
          </w:p>
        </w:tc>
        <w:tc>
          <w:tcPr>
            <w:tcW w:w="612" w:type="pct"/>
          </w:tcPr>
          <w:p w14:paraId="4331442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41041D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0EB9CAD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08A85542" w14:textId="2E4FF56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722 (P=0.054)</w:t>
            </w:r>
          </w:p>
        </w:tc>
        <w:tc>
          <w:tcPr>
            <w:tcW w:w="612" w:type="pct"/>
          </w:tcPr>
          <w:p w14:paraId="3CDB77B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8C0D1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4D7BA00E" w14:textId="77777777" w:rsidTr="00222D6D">
        <w:trPr>
          <w:trHeight w:val="283"/>
        </w:trPr>
        <w:tc>
          <w:tcPr>
            <w:tcW w:w="710" w:type="pct"/>
          </w:tcPr>
          <w:p w14:paraId="133213D7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032FE7DD" w14:textId="5594DFB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4 (57.1)</w:t>
            </w:r>
          </w:p>
        </w:tc>
        <w:tc>
          <w:tcPr>
            <w:tcW w:w="519" w:type="pct"/>
          </w:tcPr>
          <w:p w14:paraId="5FDECB1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1215DD1" w14:textId="71172B0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818D119" w14:textId="0BA629D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B1A926F" w14:textId="4B56ED9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9 (73.7)</w:t>
            </w:r>
          </w:p>
        </w:tc>
        <w:tc>
          <w:tcPr>
            <w:tcW w:w="515" w:type="pct"/>
          </w:tcPr>
          <w:p w14:paraId="7570965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B44AF11" w14:textId="3A08122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4FD1E2F" w14:textId="15B3BE7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503AC34D" w14:textId="77777777" w:rsidTr="00222D6D">
        <w:trPr>
          <w:trHeight w:val="283"/>
        </w:trPr>
        <w:tc>
          <w:tcPr>
            <w:tcW w:w="710" w:type="pct"/>
          </w:tcPr>
          <w:p w14:paraId="1AB80EA8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22170725" w14:textId="60E63EC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9 (59.0)</w:t>
            </w:r>
          </w:p>
        </w:tc>
        <w:tc>
          <w:tcPr>
            <w:tcW w:w="519" w:type="pct"/>
          </w:tcPr>
          <w:p w14:paraId="6879CE3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3E7E6AC" w14:textId="0C86B7E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81 (0.626, 1.868)</w:t>
            </w:r>
          </w:p>
        </w:tc>
        <w:tc>
          <w:tcPr>
            <w:tcW w:w="612" w:type="pct"/>
          </w:tcPr>
          <w:p w14:paraId="12892928" w14:textId="5A93F26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25 (0.152, 1.19) (P=0.103)</w:t>
            </w:r>
          </w:p>
        </w:tc>
        <w:tc>
          <w:tcPr>
            <w:tcW w:w="457" w:type="pct"/>
          </w:tcPr>
          <w:p w14:paraId="32FCA0C0" w14:textId="7C025E1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3 (86.3)</w:t>
            </w:r>
          </w:p>
        </w:tc>
        <w:tc>
          <w:tcPr>
            <w:tcW w:w="515" w:type="pct"/>
          </w:tcPr>
          <w:p w14:paraId="20AFA89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DE35D3C" w14:textId="1162CE6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48 (0.978, 5.168)</w:t>
            </w:r>
          </w:p>
        </w:tc>
        <w:tc>
          <w:tcPr>
            <w:tcW w:w="612" w:type="pct"/>
          </w:tcPr>
          <w:p w14:paraId="667C78FF" w14:textId="721F15A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23 (0.455, 6.534) (P=0.423)</w:t>
            </w:r>
          </w:p>
        </w:tc>
      </w:tr>
      <w:tr w:rsidR="00424401" w:rsidRPr="008120E0" w14:paraId="7FADC4F2" w14:textId="77777777" w:rsidTr="00222D6D">
        <w:trPr>
          <w:trHeight w:val="283"/>
        </w:trPr>
        <w:tc>
          <w:tcPr>
            <w:tcW w:w="710" w:type="pct"/>
          </w:tcPr>
          <w:p w14:paraId="796333B1" w14:textId="466A6CAF" w:rsidR="00424401" w:rsidRPr="008120E0" w:rsidRDefault="00424401" w:rsidP="00222D6D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Good mental health</w:t>
            </w:r>
          </w:p>
        </w:tc>
        <w:tc>
          <w:tcPr>
            <w:tcW w:w="350" w:type="pct"/>
          </w:tcPr>
          <w:p w14:paraId="6DC2FB8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6C37FEA5" w14:textId="4FA937E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967 (P=0.046)</w:t>
            </w:r>
          </w:p>
        </w:tc>
        <w:tc>
          <w:tcPr>
            <w:tcW w:w="612" w:type="pct"/>
          </w:tcPr>
          <w:p w14:paraId="3B30FE5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19A604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A6CED6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3FDD0959" w14:textId="6EC39C8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223 (P=0.022)</w:t>
            </w:r>
          </w:p>
        </w:tc>
        <w:tc>
          <w:tcPr>
            <w:tcW w:w="612" w:type="pct"/>
          </w:tcPr>
          <w:p w14:paraId="1DBC6F5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107B4B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28211B2E" w14:textId="77777777" w:rsidTr="00222D6D">
        <w:trPr>
          <w:trHeight w:val="283"/>
        </w:trPr>
        <w:tc>
          <w:tcPr>
            <w:tcW w:w="710" w:type="pct"/>
          </w:tcPr>
          <w:p w14:paraId="486975A5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10D30CFE" w14:textId="01E0420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8 (50.5)</w:t>
            </w:r>
          </w:p>
        </w:tc>
        <w:tc>
          <w:tcPr>
            <w:tcW w:w="519" w:type="pct"/>
          </w:tcPr>
          <w:p w14:paraId="0BA61BC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E848146" w14:textId="376106B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C604E6B" w14:textId="30B39E9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5AD3F9A" w14:textId="13516CF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7 (71.2)</w:t>
            </w:r>
          </w:p>
        </w:tc>
        <w:tc>
          <w:tcPr>
            <w:tcW w:w="515" w:type="pct"/>
          </w:tcPr>
          <w:p w14:paraId="726DE3E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CCC7FB6" w14:textId="06C678D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C4C59E2" w14:textId="00D7B57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628F527C" w14:textId="77777777" w:rsidTr="00222D6D">
        <w:trPr>
          <w:trHeight w:val="283"/>
        </w:trPr>
        <w:tc>
          <w:tcPr>
            <w:tcW w:w="710" w:type="pct"/>
          </w:tcPr>
          <w:p w14:paraId="191C72A7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73673A52" w14:textId="35CF287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5 (64.1)</w:t>
            </w:r>
          </w:p>
        </w:tc>
        <w:tc>
          <w:tcPr>
            <w:tcW w:w="519" w:type="pct"/>
          </w:tcPr>
          <w:p w14:paraId="5A354AD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984AEB6" w14:textId="42E6F4B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5 (1.008, 3.039)</w:t>
            </w:r>
          </w:p>
        </w:tc>
        <w:tc>
          <w:tcPr>
            <w:tcW w:w="612" w:type="pct"/>
          </w:tcPr>
          <w:p w14:paraId="022F5416" w14:textId="3147345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3.274 (1.169, 9.18) (P=0.024)</w:t>
            </w:r>
          </w:p>
        </w:tc>
        <w:tc>
          <w:tcPr>
            <w:tcW w:w="457" w:type="pct"/>
          </w:tcPr>
          <w:p w14:paraId="6CB98CE8" w14:textId="674F2B3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5 (86.2)</w:t>
            </w:r>
          </w:p>
        </w:tc>
        <w:tc>
          <w:tcPr>
            <w:tcW w:w="515" w:type="pct"/>
          </w:tcPr>
          <w:p w14:paraId="255F93F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EBC9364" w14:textId="5CDF650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27 (1.125, 5.677)</w:t>
            </w:r>
          </w:p>
        </w:tc>
        <w:tc>
          <w:tcPr>
            <w:tcW w:w="612" w:type="pct"/>
          </w:tcPr>
          <w:p w14:paraId="036F5EAA" w14:textId="17FA568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13 (0.458, 6.392) (P=0.424)</w:t>
            </w:r>
          </w:p>
        </w:tc>
      </w:tr>
      <w:tr w:rsidR="00424401" w:rsidRPr="008120E0" w14:paraId="3B28DD0C" w14:textId="77777777" w:rsidTr="00222D6D">
        <w:trPr>
          <w:trHeight w:val="283"/>
        </w:trPr>
        <w:tc>
          <w:tcPr>
            <w:tcW w:w="710" w:type="pct"/>
          </w:tcPr>
          <w:p w14:paraId="2175CC90" w14:textId="77777777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martphone</w:t>
            </w:r>
          </w:p>
        </w:tc>
        <w:tc>
          <w:tcPr>
            <w:tcW w:w="350" w:type="pct"/>
          </w:tcPr>
          <w:p w14:paraId="3F3582C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02E81885" w14:textId="4290142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34 (P=0.327)</w:t>
            </w:r>
          </w:p>
        </w:tc>
        <w:tc>
          <w:tcPr>
            <w:tcW w:w="612" w:type="pct"/>
          </w:tcPr>
          <w:p w14:paraId="1D01473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515B27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3C6D6E6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4D305A93" w14:textId="39D87F4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.425 (P=0.024)</w:t>
            </w:r>
          </w:p>
        </w:tc>
        <w:tc>
          <w:tcPr>
            <w:tcW w:w="612" w:type="pct"/>
          </w:tcPr>
          <w:p w14:paraId="530FA35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9FA876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5EE9C106" w14:textId="77777777" w:rsidTr="00222D6D">
        <w:trPr>
          <w:trHeight w:val="283"/>
        </w:trPr>
        <w:tc>
          <w:tcPr>
            <w:tcW w:w="710" w:type="pct"/>
          </w:tcPr>
          <w:p w14:paraId="29B4E768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1C1E56A7" w14:textId="63392D8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 (41.2)</w:t>
            </w:r>
          </w:p>
        </w:tc>
        <w:tc>
          <w:tcPr>
            <w:tcW w:w="519" w:type="pct"/>
          </w:tcPr>
          <w:p w14:paraId="52EEFE4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59E2A82" w14:textId="50DBEE6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FD19DF6" w14:textId="389C79C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7A5ACF2" w14:textId="239554E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 (44.4)</w:t>
            </w:r>
          </w:p>
        </w:tc>
        <w:tc>
          <w:tcPr>
            <w:tcW w:w="515" w:type="pct"/>
          </w:tcPr>
          <w:p w14:paraId="29E8C42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1BA49A9" w14:textId="7E2EB68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2A8C065" w14:textId="53ACDD8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013F92FE" w14:textId="77777777" w:rsidTr="00222D6D">
        <w:trPr>
          <w:trHeight w:val="283"/>
        </w:trPr>
        <w:tc>
          <w:tcPr>
            <w:tcW w:w="710" w:type="pct"/>
          </w:tcPr>
          <w:p w14:paraId="489EF751" w14:textId="6EEBD4C8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video chat</w:t>
            </w:r>
          </w:p>
        </w:tc>
        <w:tc>
          <w:tcPr>
            <w:tcW w:w="350" w:type="pct"/>
          </w:tcPr>
          <w:p w14:paraId="1582CD19" w14:textId="32E65A1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6 (61.0)</w:t>
            </w:r>
          </w:p>
        </w:tc>
        <w:tc>
          <w:tcPr>
            <w:tcW w:w="519" w:type="pct"/>
          </w:tcPr>
          <w:p w14:paraId="5602F66C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B46BDE" w14:textId="261FB02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32 (0.744, 6.696)</w:t>
            </w:r>
          </w:p>
        </w:tc>
        <w:tc>
          <w:tcPr>
            <w:tcW w:w="612" w:type="pct"/>
          </w:tcPr>
          <w:p w14:paraId="069B0D4D" w14:textId="6DFABEB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37 (0.627, 7.988) (P=0.215)</w:t>
            </w:r>
          </w:p>
        </w:tc>
        <w:tc>
          <w:tcPr>
            <w:tcW w:w="457" w:type="pct"/>
          </w:tcPr>
          <w:p w14:paraId="0559FACC" w14:textId="4A19EA3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8 (80.9)</w:t>
            </w:r>
          </w:p>
        </w:tc>
        <w:tc>
          <w:tcPr>
            <w:tcW w:w="515" w:type="pct"/>
          </w:tcPr>
          <w:p w14:paraId="67F723F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F2AF1D4" w14:textId="761224C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304 (1.181, 23.824)</w:t>
            </w:r>
          </w:p>
        </w:tc>
        <w:tc>
          <w:tcPr>
            <w:tcW w:w="612" w:type="pct"/>
          </w:tcPr>
          <w:p w14:paraId="7D8C0F9A" w14:textId="21E6F1F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.11 (0.933, 40.005) (P=0.059)</w:t>
            </w:r>
          </w:p>
        </w:tc>
      </w:tr>
      <w:tr w:rsidR="00424401" w:rsidRPr="008120E0" w14:paraId="12858D07" w14:textId="77777777" w:rsidTr="00222D6D">
        <w:trPr>
          <w:trHeight w:val="283"/>
        </w:trPr>
        <w:tc>
          <w:tcPr>
            <w:tcW w:w="710" w:type="pct"/>
          </w:tcPr>
          <w:p w14:paraId="7EF6BA1D" w14:textId="3830150D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video chat</w:t>
            </w:r>
          </w:p>
        </w:tc>
        <w:tc>
          <w:tcPr>
            <w:tcW w:w="350" w:type="pct"/>
          </w:tcPr>
          <w:p w14:paraId="5A4EF24E" w14:textId="5F3BD22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0 (58.8)</w:t>
            </w:r>
          </w:p>
        </w:tc>
        <w:tc>
          <w:tcPr>
            <w:tcW w:w="519" w:type="pct"/>
          </w:tcPr>
          <w:p w14:paraId="21B284D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89DD74F" w14:textId="41139F4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037 (0.731, 5.674)</w:t>
            </w:r>
          </w:p>
        </w:tc>
        <w:tc>
          <w:tcPr>
            <w:tcW w:w="612" w:type="pct"/>
          </w:tcPr>
          <w:p w14:paraId="3A59D0EF" w14:textId="7D12E4A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881 (0.577, 6.141) (P=0.294)</w:t>
            </w:r>
          </w:p>
        </w:tc>
        <w:tc>
          <w:tcPr>
            <w:tcW w:w="457" w:type="pct"/>
          </w:tcPr>
          <w:p w14:paraId="22B1357F" w14:textId="14F9A0D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0 (82.5)</w:t>
            </w:r>
          </w:p>
        </w:tc>
        <w:tc>
          <w:tcPr>
            <w:tcW w:w="515" w:type="pct"/>
          </w:tcPr>
          <w:p w14:paraId="035E065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92693E5" w14:textId="10ACBD5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.903 (1.434, 24.306)</w:t>
            </w:r>
          </w:p>
        </w:tc>
        <w:tc>
          <w:tcPr>
            <w:tcW w:w="612" w:type="pct"/>
          </w:tcPr>
          <w:p w14:paraId="680492ED" w14:textId="65E37958" w:rsidR="00424401" w:rsidRPr="00E12C00" w:rsidRDefault="00424401" w:rsidP="00222D6D">
            <w:pPr>
              <w:jc w:val="center"/>
              <w:rPr>
                <w:color w:val="FF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7.553 (1.297, 43.992) (P=0.025)</w:t>
            </w:r>
          </w:p>
        </w:tc>
      </w:tr>
      <w:tr w:rsidR="00424401" w:rsidRPr="008120E0" w14:paraId="29CCD664" w14:textId="77777777" w:rsidTr="00222D6D">
        <w:trPr>
          <w:trHeight w:val="283"/>
        </w:trPr>
        <w:tc>
          <w:tcPr>
            <w:tcW w:w="710" w:type="pct"/>
          </w:tcPr>
          <w:p w14:paraId="288013D8" w14:textId="77777777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ersonal computer</w:t>
            </w:r>
          </w:p>
        </w:tc>
        <w:tc>
          <w:tcPr>
            <w:tcW w:w="350" w:type="pct"/>
          </w:tcPr>
          <w:p w14:paraId="5486183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375AD7A8" w14:textId="2B899BA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.793 (P=0.02)</w:t>
            </w:r>
          </w:p>
        </w:tc>
        <w:tc>
          <w:tcPr>
            <w:tcW w:w="612" w:type="pct"/>
          </w:tcPr>
          <w:p w14:paraId="3310294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E0CCCE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1C1CBB2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15442108" w14:textId="0B92129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.025 (P=0.046)</w:t>
            </w:r>
          </w:p>
        </w:tc>
        <w:tc>
          <w:tcPr>
            <w:tcW w:w="612" w:type="pct"/>
          </w:tcPr>
          <w:p w14:paraId="71B3F84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048F432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0DD3282C" w14:textId="77777777" w:rsidTr="00222D6D">
        <w:trPr>
          <w:trHeight w:val="283"/>
        </w:trPr>
        <w:tc>
          <w:tcPr>
            <w:tcW w:w="710" w:type="pct"/>
          </w:tcPr>
          <w:p w14:paraId="324984F5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497E818C" w14:textId="479B67C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 (53.8)</w:t>
            </w:r>
          </w:p>
        </w:tc>
        <w:tc>
          <w:tcPr>
            <w:tcW w:w="519" w:type="pct"/>
          </w:tcPr>
          <w:p w14:paraId="153CA9D5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34C1F47" w14:textId="466D2D2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A58CAE6" w14:textId="173C3D0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2B6CA6CF" w14:textId="2FE97F8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 (75.0)</w:t>
            </w:r>
          </w:p>
        </w:tc>
        <w:tc>
          <w:tcPr>
            <w:tcW w:w="515" w:type="pct"/>
          </w:tcPr>
          <w:p w14:paraId="0248111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1C47A8C" w14:textId="6A8634E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99E0284" w14:textId="2213277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24401" w:rsidRPr="008120E0" w14:paraId="33117EC2" w14:textId="77777777" w:rsidTr="00222D6D">
        <w:trPr>
          <w:trHeight w:val="283"/>
        </w:trPr>
        <w:tc>
          <w:tcPr>
            <w:tcW w:w="710" w:type="pct"/>
          </w:tcPr>
          <w:p w14:paraId="78B8C585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637E7F98" w14:textId="2BCD70E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47.8)</w:t>
            </w:r>
          </w:p>
        </w:tc>
        <w:tc>
          <w:tcPr>
            <w:tcW w:w="519" w:type="pct"/>
          </w:tcPr>
          <w:p w14:paraId="06F1C2D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3CD4732" w14:textId="4A6F3C8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86 (0.245, 2.52)</w:t>
            </w:r>
          </w:p>
        </w:tc>
        <w:tc>
          <w:tcPr>
            <w:tcW w:w="612" w:type="pct"/>
          </w:tcPr>
          <w:p w14:paraId="7530F166" w14:textId="5AA1109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64 (0.169, 2.609) (P=0.557)</w:t>
            </w:r>
          </w:p>
        </w:tc>
        <w:tc>
          <w:tcPr>
            <w:tcW w:w="457" w:type="pct"/>
          </w:tcPr>
          <w:p w14:paraId="71A9C4A5" w14:textId="0370024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4 (80.0)</w:t>
            </w:r>
          </w:p>
        </w:tc>
        <w:tc>
          <w:tcPr>
            <w:tcW w:w="515" w:type="pct"/>
          </w:tcPr>
          <w:p w14:paraId="18E9F20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1F74C76" w14:textId="6C585FF0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33 (0.13, 13.684)</w:t>
            </w:r>
          </w:p>
        </w:tc>
        <w:tc>
          <w:tcPr>
            <w:tcW w:w="612" w:type="pct"/>
          </w:tcPr>
          <w:p w14:paraId="673D3B1C" w14:textId="6CD0D13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1 (0.025, 6.639) (P=0.53)</w:t>
            </w:r>
          </w:p>
        </w:tc>
      </w:tr>
      <w:tr w:rsidR="00424401" w:rsidRPr="008120E0" w14:paraId="40AE4A94" w14:textId="77777777" w:rsidTr="00222D6D">
        <w:trPr>
          <w:trHeight w:val="531"/>
        </w:trPr>
        <w:tc>
          <w:tcPr>
            <w:tcW w:w="710" w:type="pct"/>
            <w:tcBorders>
              <w:bottom w:val="single" w:sz="4" w:space="0" w:color="auto"/>
            </w:tcBorders>
          </w:tcPr>
          <w:p w14:paraId="4138AD4C" w14:textId="77777777" w:rsidR="00424401" w:rsidRPr="008120E0" w:rsidRDefault="00424401" w:rsidP="00222D6D">
            <w:pPr>
              <w:ind w:left="175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65D07C3" w14:textId="7B13A9B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2 (67.3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29FFA4CC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F620199" w14:textId="15BB3EF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767 (0.552, 5.654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DE41C1A" w14:textId="00C0FDF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05 (0.338, 5.028) (P=0.699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33170343" w14:textId="3C62C87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5 (79.7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14E4F7E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F066B13" w14:textId="318A0E4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09 (0.126, 13.559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44686CE" w14:textId="3F1CB39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76 (0.015, 5.018) (P=0.385)</w:t>
            </w:r>
          </w:p>
        </w:tc>
      </w:tr>
      <w:tr w:rsidR="0083757B" w:rsidRPr="008120E0" w14:paraId="4890014E" w14:textId="77777777" w:rsidTr="00222D6D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796FDD03" w14:textId="79D08CAF" w:rsidR="0083757B" w:rsidRPr="008120E0" w:rsidRDefault="0083757B" w:rsidP="00222D6D">
            <w:pPr>
              <w:rPr>
                <w:b/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Telemedicine</w:t>
            </w: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</w:tcPr>
          <w:p w14:paraId="537EC6B5" w14:textId="77777777" w:rsidR="0083757B" w:rsidRPr="008120E0" w:rsidRDefault="0083757B" w:rsidP="00222D6D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Utilization (n=475)</w:t>
            </w:r>
          </w:p>
        </w:tc>
        <w:tc>
          <w:tcPr>
            <w:tcW w:w="2196" w:type="pct"/>
            <w:gridSpan w:val="4"/>
            <w:tcBorders>
              <w:top w:val="single" w:sz="4" w:space="0" w:color="auto"/>
            </w:tcBorders>
          </w:tcPr>
          <w:p w14:paraId="4199E917" w14:textId="5F390BC1" w:rsidR="0083757B" w:rsidRPr="008120E0" w:rsidRDefault="0083757B" w:rsidP="00222D6D">
            <w:pPr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Willing to use (n=475)</w:t>
            </w:r>
            <w:r w:rsidR="00AA6987" w:rsidRPr="008120E0">
              <w:rPr>
                <w:b/>
                <w:sz w:val="18"/>
                <w:szCs w:val="20"/>
                <w:vertAlign w:val="superscript"/>
              </w:rPr>
              <w:t xml:space="preserve"> a</w:t>
            </w:r>
          </w:p>
        </w:tc>
      </w:tr>
      <w:tr w:rsidR="0083757B" w:rsidRPr="008120E0" w14:paraId="216F6EAB" w14:textId="77777777" w:rsidTr="00222D6D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578EE108" w14:textId="77777777" w:rsidR="0083757B" w:rsidRPr="008120E0" w:rsidRDefault="0083757B" w:rsidP="00222D6D">
            <w:pPr>
              <w:rPr>
                <w:b/>
                <w:sz w:val="18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1F5BC5A0" w14:textId="77777777" w:rsidR="0083757B" w:rsidRPr="008120E0" w:rsidRDefault="0083757B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Yes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1EB95D2D" w14:textId="77777777" w:rsidR="0083757B" w:rsidRPr="008120E0" w:rsidRDefault="0083757B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83836DA" w14:textId="77777777" w:rsidR="0083757B" w:rsidRPr="008120E0" w:rsidRDefault="0083757B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F9D292E" w14:textId="2EFC93D9" w:rsidR="0083757B" w:rsidRPr="008120E0" w:rsidRDefault="000A1D88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3B419756" w14:textId="77777777" w:rsidR="0083757B" w:rsidRPr="008120E0" w:rsidRDefault="0083757B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 xml:space="preserve">Yes (%) </w:t>
            </w:r>
            <w:r w:rsidRPr="008120E0"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5E579EF9" w14:textId="77777777" w:rsidR="0083757B" w:rsidRPr="008120E0" w:rsidRDefault="0083757B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χ² test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27AA367" w14:textId="77777777" w:rsidR="0083757B" w:rsidRPr="008120E0" w:rsidRDefault="0083757B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Crude OR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5DB844E" w14:textId="3E7DD667" w:rsidR="0083757B" w:rsidRPr="008120E0" w:rsidRDefault="000A1D88" w:rsidP="00222D6D">
            <w:pPr>
              <w:jc w:val="center"/>
              <w:rPr>
                <w:b/>
                <w:sz w:val="18"/>
                <w:szCs w:val="20"/>
              </w:rPr>
            </w:pPr>
            <w:r w:rsidRPr="008120E0">
              <w:rPr>
                <w:b/>
                <w:sz w:val="18"/>
                <w:szCs w:val="20"/>
              </w:rPr>
              <w:t>Adjusted OR</w:t>
            </w:r>
            <w:r w:rsidRPr="008120E0">
              <w:rPr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424401" w:rsidRPr="008120E0" w14:paraId="4491F0F4" w14:textId="77777777" w:rsidTr="00222D6D">
        <w:trPr>
          <w:trHeight w:val="283"/>
        </w:trPr>
        <w:tc>
          <w:tcPr>
            <w:tcW w:w="710" w:type="pct"/>
            <w:tcBorders>
              <w:top w:val="single" w:sz="4" w:space="0" w:color="auto"/>
            </w:tcBorders>
          </w:tcPr>
          <w:p w14:paraId="4AF550CA" w14:textId="11F7E4C0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Typ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02937D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08500083" w14:textId="79573C2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157 (P=0.692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030470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722B70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69D48AA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19D8A567" w14:textId="2D7EE1B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74E2DB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D3DBD3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6D859150" w14:textId="77777777" w:rsidTr="00222D6D">
        <w:trPr>
          <w:trHeight w:val="283"/>
        </w:trPr>
        <w:tc>
          <w:tcPr>
            <w:tcW w:w="710" w:type="pct"/>
          </w:tcPr>
          <w:p w14:paraId="2DD59D2E" w14:textId="5E430286" w:rsidR="00424401" w:rsidRPr="008120E0" w:rsidRDefault="00424401" w:rsidP="00222D6D">
            <w:pPr>
              <w:ind w:left="184"/>
              <w:rPr>
                <w:color w:val="000000"/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lastRenderedPageBreak/>
              <w:t>County-level hospital</w:t>
            </w:r>
          </w:p>
        </w:tc>
        <w:tc>
          <w:tcPr>
            <w:tcW w:w="350" w:type="pct"/>
          </w:tcPr>
          <w:p w14:paraId="76FBADB2" w14:textId="34B1682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5 (29.4)</w:t>
            </w:r>
          </w:p>
        </w:tc>
        <w:tc>
          <w:tcPr>
            <w:tcW w:w="519" w:type="pct"/>
          </w:tcPr>
          <w:p w14:paraId="30438A83" w14:textId="548D840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2A259F61" w14:textId="540EF2E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0601346" w14:textId="5C88A8F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0D01F67" w14:textId="705FE36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4B51640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C770579" w14:textId="612C024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D19B019" w14:textId="70E01FA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154BB0AA" w14:textId="77777777" w:rsidTr="00222D6D">
        <w:trPr>
          <w:trHeight w:val="283"/>
        </w:trPr>
        <w:tc>
          <w:tcPr>
            <w:tcW w:w="710" w:type="pct"/>
          </w:tcPr>
          <w:p w14:paraId="382488EC" w14:textId="52C10524" w:rsidR="00424401" w:rsidRPr="008120E0" w:rsidRDefault="00424401" w:rsidP="00222D6D">
            <w:pPr>
              <w:ind w:left="184"/>
              <w:rPr>
                <w:color w:val="000000"/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Village health centre or clinics</w:t>
            </w:r>
          </w:p>
        </w:tc>
        <w:tc>
          <w:tcPr>
            <w:tcW w:w="350" w:type="pct"/>
          </w:tcPr>
          <w:p w14:paraId="6CA59E13" w14:textId="14F581B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8 (32.2)</w:t>
            </w:r>
          </w:p>
        </w:tc>
        <w:tc>
          <w:tcPr>
            <w:tcW w:w="519" w:type="pct"/>
          </w:tcPr>
          <w:p w14:paraId="28AE1EA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ADB18A1" w14:textId="625481D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4 (0.592, 2.198)</w:t>
            </w:r>
          </w:p>
        </w:tc>
        <w:tc>
          <w:tcPr>
            <w:tcW w:w="612" w:type="pct"/>
          </w:tcPr>
          <w:p w14:paraId="024CAD29" w14:textId="7B192E5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</w:t>
            </w:r>
            <w:r w:rsidR="000D09B7" w:rsidRPr="008120E0">
              <w:rPr>
                <w:color w:val="000000"/>
                <w:sz w:val="18"/>
                <w:szCs w:val="20"/>
              </w:rPr>
              <w:t>941</w:t>
            </w:r>
            <w:r w:rsidRPr="008120E0">
              <w:rPr>
                <w:color w:val="000000"/>
                <w:sz w:val="18"/>
                <w:szCs w:val="20"/>
              </w:rPr>
              <w:t xml:space="preserve"> (0.</w:t>
            </w:r>
            <w:r w:rsidR="000D09B7" w:rsidRPr="008120E0">
              <w:rPr>
                <w:color w:val="000000"/>
                <w:sz w:val="18"/>
                <w:szCs w:val="20"/>
              </w:rPr>
              <w:t>356</w:t>
            </w:r>
            <w:r w:rsidRPr="008120E0">
              <w:rPr>
                <w:color w:val="000000"/>
                <w:sz w:val="18"/>
                <w:szCs w:val="20"/>
              </w:rPr>
              <w:t xml:space="preserve">, </w:t>
            </w:r>
            <w:r w:rsidR="000D09B7" w:rsidRPr="008120E0">
              <w:rPr>
                <w:color w:val="000000"/>
                <w:sz w:val="18"/>
                <w:szCs w:val="20"/>
              </w:rPr>
              <w:t>2</w:t>
            </w:r>
            <w:r w:rsidRPr="008120E0">
              <w:rPr>
                <w:color w:val="000000"/>
                <w:sz w:val="18"/>
                <w:szCs w:val="20"/>
              </w:rPr>
              <w:t>.</w:t>
            </w:r>
            <w:r w:rsidR="000D09B7" w:rsidRPr="008120E0">
              <w:rPr>
                <w:color w:val="000000"/>
                <w:sz w:val="18"/>
                <w:szCs w:val="20"/>
              </w:rPr>
              <w:t>484</w:t>
            </w:r>
            <w:r w:rsidRPr="008120E0">
              <w:rPr>
                <w:color w:val="000000"/>
                <w:sz w:val="18"/>
                <w:szCs w:val="20"/>
              </w:rPr>
              <w:t>) (P=0.</w:t>
            </w:r>
            <w:r w:rsidR="000D09B7" w:rsidRPr="008120E0">
              <w:rPr>
                <w:color w:val="000000"/>
                <w:sz w:val="18"/>
                <w:szCs w:val="20"/>
              </w:rPr>
              <w:t>901</w:t>
            </w:r>
            <w:r w:rsidRPr="008120E0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457" w:type="pct"/>
          </w:tcPr>
          <w:p w14:paraId="529BBB1C" w14:textId="06CA26F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3B660A60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4A8D040" w14:textId="640DF70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B4A1D1C" w14:textId="6F712E6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7D792DBC" w14:textId="77777777" w:rsidTr="00222D6D">
        <w:trPr>
          <w:trHeight w:val="283"/>
        </w:trPr>
        <w:tc>
          <w:tcPr>
            <w:tcW w:w="710" w:type="pct"/>
          </w:tcPr>
          <w:p w14:paraId="13C5160B" w14:textId="5EDA52A8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350" w:type="pct"/>
          </w:tcPr>
          <w:p w14:paraId="0AEB64E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038A177C" w14:textId="3A93E69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02 (P=0.967)</w:t>
            </w:r>
          </w:p>
        </w:tc>
        <w:tc>
          <w:tcPr>
            <w:tcW w:w="612" w:type="pct"/>
          </w:tcPr>
          <w:p w14:paraId="63B39A4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C338D4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60BEFE8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1A37946E" w14:textId="6BFE8C0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19 (P=0.251)</w:t>
            </w:r>
          </w:p>
        </w:tc>
        <w:tc>
          <w:tcPr>
            <w:tcW w:w="612" w:type="pct"/>
          </w:tcPr>
          <w:p w14:paraId="6145FE7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53F6E5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004EBA4E" w14:textId="77777777" w:rsidTr="00222D6D">
        <w:trPr>
          <w:trHeight w:val="283"/>
        </w:trPr>
        <w:tc>
          <w:tcPr>
            <w:tcW w:w="710" w:type="pct"/>
          </w:tcPr>
          <w:p w14:paraId="2CDC8A99" w14:textId="765D6412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Male</w:t>
            </w:r>
          </w:p>
        </w:tc>
        <w:tc>
          <w:tcPr>
            <w:tcW w:w="350" w:type="pct"/>
          </w:tcPr>
          <w:p w14:paraId="23BDC874" w14:textId="297E8314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 (30.4)</w:t>
            </w:r>
          </w:p>
        </w:tc>
        <w:tc>
          <w:tcPr>
            <w:tcW w:w="519" w:type="pct"/>
          </w:tcPr>
          <w:p w14:paraId="42BFDECF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5D38EC7" w14:textId="0D6ED05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019517E" w14:textId="35D9C96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6582983" w14:textId="75776D2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5 (89.3)</w:t>
            </w:r>
          </w:p>
        </w:tc>
        <w:tc>
          <w:tcPr>
            <w:tcW w:w="515" w:type="pct"/>
          </w:tcPr>
          <w:p w14:paraId="0F3D5F29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0784FD5" w14:textId="1474FF0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29B7119" w14:textId="3B83468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4ED49FB0" w14:textId="77777777" w:rsidTr="00222D6D">
        <w:trPr>
          <w:trHeight w:val="283"/>
        </w:trPr>
        <w:tc>
          <w:tcPr>
            <w:tcW w:w="710" w:type="pct"/>
          </w:tcPr>
          <w:p w14:paraId="674DFD3A" w14:textId="43EBE7B3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Female</w:t>
            </w:r>
          </w:p>
        </w:tc>
        <w:tc>
          <w:tcPr>
            <w:tcW w:w="350" w:type="pct"/>
          </w:tcPr>
          <w:p w14:paraId="35F8916F" w14:textId="01A4728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0 (30.1)</w:t>
            </w:r>
          </w:p>
        </w:tc>
        <w:tc>
          <w:tcPr>
            <w:tcW w:w="519" w:type="pct"/>
          </w:tcPr>
          <w:p w14:paraId="1BF01EC0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5D873E7" w14:textId="7159512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86 (0.485, 2.006)</w:t>
            </w:r>
          </w:p>
        </w:tc>
        <w:tc>
          <w:tcPr>
            <w:tcW w:w="612" w:type="pct"/>
          </w:tcPr>
          <w:p w14:paraId="3BE3620C" w14:textId="7B69D87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08 (0.487, 2.524) (P=0.806)</w:t>
            </w:r>
          </w:p>
        </w:tc>
        <w:tc>
          <w:tcPr>
            <w:tcW w:w="457" w:type="pct"/>
          </w:tcPr>
          <w:p w14:paraId="1D354D3D" w14:textId="1CCA5F6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0 (80.0)</w:t>
            </w:r>
          </w:p>
        </w:tc>
        <w:tc>
          <w:tcPr>
            <w:tcW w:w="515" w:type="pct"/>
          </w:tcPr>
          <w:p w14:paraId="20E0DFB3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DF294E4" w14:textId="6565565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79 (0.134, 1.716)</w:t>
            </w:r>
          </w:p>
        </w:tc>
        <w:tc>
          <w:tcPr>
            <w:tcW w:w="612" w:type="pct"/>
          </w:tcPr>
          <w:p w14:paraId="0E46D7E2" w14:textId="7035239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285 (0.059, 1.381) (P=0.119)</w:t>
            </w:r>
          </w:p>
        </w:tc>
      </w:tr>
      <w:tr w:rsidR="00424401" w:rsidRPr="008120E0" w14:paraId="47750564" w14:textId="77777777" w:rsidTr="00222D6D">
        <w:trPr>
          <w:trHeight w:val="283"/>
        </w:trPr>
        <w:tc>
          <w:tcPr>
            <w:tcW w:w="710" w:type="pct"/>
          </w:tcPr>
          <w:p w14:paraId="4DFF11AE" w14:textId="32D771D7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Age group</w:t>
            </w:r>
            <w:r w:rsidRPr="008120E0">
              <w:rPr>
                <w:b/>
                <w:sz w:val="18"/>
                <w:szCs w:val="20"/>
              </w:rPr>
              <w:t xml:space="preserve"> </w:t>
            </w:r>
            <w:r w:rsidRPr="008120E0">
              <w:rPr>
                <w:b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350" w:type="pct"/>
          </w:tcPr>
          <w:p w14:paraId="4D562BE2" w14:textId="41A34BC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7DDE579D" w14:textId="1C2FCBC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51 (P=0.484)</w:t>
            </w:r>
          </w:p>
        </w:tc>
        <w:tc>
          <w:tcPr>
            <w:tcW w:w="612" w:type="pct"/>
          </w:tcPr>
          <w:p w14:paraId="55D40C0F" w14:textId="502FCD7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2DF7630" w14:textId="54E9B48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11C5E802" w14:textId="24BF93A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0623CA9" w14:textId="648F799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282 (P=0.194)</w:t>
            </w:r>
          </w:p>
        </w:tc>
        <w:tc>
          <w:tcPr>
            <w:tcW w:w="612" w:type="pct"/>
          </w:tcPr>
          <w:p w14:paraId="03BE187C" w14:textId="6F38FB4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EBDEE8B" w14:textId="780D006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2C663CA6" w14:textId="77777777" w:rsidTr="00222D6D">
        <w:trPr>
          <w:trHeight w:val="283"/>
        </w:trPr>
        <w:tc>
          <w:tcPr>
            <w:tcW w:w="710" w:type="pct"/>
          </w:tcPr>
          <w:p w14:paraId="6F5C9E53" w14:textId="7052621F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18-30</w:t>
            </w:r>
          </w:p>
        </w:tc>
        <w:tc>
          <w:tcPr>
            <w:tcW w:w="350" w:type="pct"/>
          </w:tcPr>
          <w:p w14:paraId="4F32BD8E" w14:textId="1ABB2C1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 (28.2)</w:t>
            </w:r>
          </w:p>
        </w:tc>
        <w:tc>
          <w:tcPr>
            <w:tcW w:w="519" w:type="pct"/>
          </w:tcPr>
          <w:p w14:paraId="689EBD89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CDA1F84" w14:textId="6590EDF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6F7D043" w14:textId="0406FC8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.a.</w:t>
            </w:r>
          </w:p>
        </w:tc>
        <w:tc>
          <w:tcPr>
            <w:tcW w:w="457" w:type="pct"/>
          </w:tcPr>
          <w:p w14:paraId="2BFD74DB" w14:textId="199757B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1 (80.2)</w:t>
            </w:r>
          </w:p>
        </w:tc>
        <w:tc>
          <w:tcPr>
            <w:tcW w:w="515" w:type="pct"/>
          </w:tcPr>
          <w:p w14:paraId="3578B938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3667401" w14:textId="0B4D544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C7D4253" w14:textId="30EE0A6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n.a.</w:t>
            </w:r>
          </w:p>
        </w:tc>
      </w:tr>
      <w:tr w:rsidR="00C03601" w:rsidRPr="008120E0" w14:paraId="144A154A" w14:textId="77777777" w:rsidTr="00222D6D">
        <w:trPr>
          <w:trHeight w:val="283"/>
        </w:trPr>
        <w:tc>
          <w:tcPr>
            <w:tcW w:w="710" w:type="pct"/>
          </w:tcPr>
          <w:p w14:paraId="6931859E" w14:textId="300E89FB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31-40</w:t>
            </w:r>
          </w:p>
        </w:tc>
        <w:tc>
          <w:tcPr>
            <w:tcW w:w="350" w:type="pct"/>
          </w:tcPr>
          <w:p w14:paraId="2BDFEC05" w14:textId="5E0DED0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4 (27.5)</w:t>
            </w:r>
          </w:p>
        </w:tc>
        <w:tc>
          <w:tcPr>
            <w:tcW w:w="519" w:type="pct"/>
          </w:tcPr>
          <w:p w14:paraId="486E4BB1" w14:textId="482ADD6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5A90E7" w14:textId="1F247BE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66 (0.46, 2.029)</w:t>
            </w:r>
          </w:p>
        </w:tc>
        <w:tc>
          <w:tcPr>
            <w:tcW w:w="612" w:type="pct"/>
          </w:tcPr>
          <w:p w14:paraId="0F75D253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36127CEA" w14:textId="5749FA7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9 (76.0)</w:t>
            </w:r>
          </w:p>
        </w:tc>
        <w:tc>
          <w:tcPr>
            <w:tcW w:w="515" w:type="pct"/>
          </w:tcPr>
          <w:p w14:paraId="7E4EF0C6" w14:textId="273DD9F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577DEFB" w14:textId="0AE0468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82 (0.276, 2.212)</w:t>
            </w:r>
          </w:p>
        </w:tc>
        <w:tc>
          <w:tcPr>
            <w:tcW w:w="612" w:type="pct"/>
          </w:tcPr>
          <w:p w14:paraId="52B2112F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611BC0EF" w14:textId="77777777" w:rsidTr="00222D6D">
        <w:trPr>
          <w:trHeight w:val="283"/>
        </w:trPr>
        <w:tc>
          <w:tcPr>
            <w:tcW w:w="710" w:type="pct"/>
          </w:tcPr>
          <w:p w14:paraId="791F69DB" w14:textId="22D5DAD1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&gt;40</w:t>
            </w:r>
          </w:p>
        </w:tc>
        <w:tc>
          <w:tcPr>
            <w:tcW w:w="350" w:type="pct"/>
          </w:tcPr>
          <w:p w14:paraId="452CFCAE" w14:textId="4C19B6B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38.7)</w:t>
            </w:r>
          </w:p>
        </w:tc>
        <w:tc>
          <w:tcPr>
            <w:tcW w:w="519" w:type="pct"/>
          </w:tcPr>
          <w:p w14:paraId="69E67E71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8DB015" w14:textId="193A337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64 (0.644, 4.299)</w:t>
            </w:r>
          </w:p>
        </w:tc>
        <w:tc>
          <w:tcPr>
            <w:tcW w:w="612" w:type="pct"/>
          </w:tcPr>
          <w:p w14:paraId="38A8F936" w14:textId="33C1AA64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456D4F74" w14:textId="11825E8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100.0)</w:t>
            </w:r>
          </w:p>
        </w:tc>
        <w:tc>
          <w:tcPr>
            <w:tcW w:w="515" w:type="pct"/>
          </w:tcPr>
          <w:p w14:paraId="0D8DEFE2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938634E" w14:textId="291E86D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34675A3" w14:textId="1328051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24401" w:rsidRPr="008120E0" w14:paraId="042F5FFE" w14:textId="77777777" w:rsidTr="00222D6D">
        <w:trPr>
          <w:trHeight w:val="283"/>
        </w:trPr>
        <w:tc>
          <w:tcPr>
            <w:tcW w:w="710" w:type="pct"/>
          </w:tcPr>
          <w:p w14:paraId="00C57F0C" w14:textId="6863F18A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350" w:type="pct"/>
          </w:tcPr>
          <w:p w14:paraId="33A7AA41" w14:textId="0158A13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423B509D" w14:textId="4609803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01 (P=0.981)</w:t>
            </w:r>
          </w:p>
        </w:tc>
        <w:tc>
          <w:tcPr>
            <w:tcW w:w="612" w:type="pct"/>
          </w:tcPr>
          <w:p w14:paraId="78906392" w14:textId="3484367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648D9F7" w14:textId="4F2AEE5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43DEB15F" w14:textId="3D0566E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51475EC8" w14:textId="13497EB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32 (P=0.427)</w:t>
            </w:r>
          </w:p>
        </w:tc>
        <w:tc>
          <w:tcPr>
            <w:tcW w:w="612" w:type="pct"/>
          </w:tcPr>
          <w:p w14:paraId="3A0BED42" w14:textId="058F014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699C534" w14:textId="5A31EA7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7FA3199E" w14:textId="77777777" w:rsidTr="00222D6D">
        <w:trPr>
          <w:trHeight w:val="283"/>
        </w:trPr>
        <w:tc>
          <w:tcPr>
            <w:tcW w:w="710" w:type="pct"/>
          </w:tcPr>
          <w:p w14:paraId="28824FBE" w14:textId="0286E6CA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Secondary school</w:t>
            </w:r>
          </w:p>
        </w:tc>
        <w:tc>
          <w:tcPr>
            <w:tcW w:w="350" w:type="pct"/>
          </w:tcPr>
          <w:p w14:paraId="2A39F5E8" w14:textId="5170F35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0 (30.3)</w:t>
            </w:r>
          </w:p>
        </w:tc>
        <w:tc>
          <w:tcPr>
            <w:tcW w:w="519" w:type="pct"/>
          </w:tcPr>
          <w:p w14:paraId="0C9B7C82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40435AF" w14:textId="5DE52E0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08C45BA" w14:textId="62BF7CC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05BD187" w14:textId="75339D4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3 (76.7)</w:t>
            </w:r>
          </w:p>
        </w:tc>
        <w:tc>
          <w:tcPr>
            <w:tcW w:w="515" w:type="pct"/>
          </w:tcPr>
          <w:p w14:paraId="6D8203AE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FD409AC" w14:textId="2473A9F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483CED8" w14:textId="0CE4F17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746204C8" w14:textId="77777777" w:rsidTr="00222D6D">
        <w:trPr>
          <w:trHeight w:val="283"/>
        </w:trPr>
        <w:tc>
          <w:tcPr>
            <w:tcW w:w="710" w:type="pct"/>
          </w:tcPr>
          <w:p w14:paraId="2F1ACAFE" w14:textId="099A28DB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Junior college and higher</w:t>
            </w:r>
          </w:p>
        </w:tc>
        <w:tc>
          <w:tcPr>
            <w:tcW w:w="350" w:type="pct"/>
          </w:tcPr>
          <w:p w14:paraId="31EA5135" w14:textId="58259CB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30.1)</w:t>
            </w:r>
          </w:p>
        </w:tc>
        <w:tc>
          <w:tcPr>
            <w:tcW w:w="519" w:type="pct"/>
          </w:tcPr>
          <w:p w14:paraId="053A3D6B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652D936" w14:textId="1591AAD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91 (0.526, 1.865)</w:t>
            </w:r>
          </w:p>
        </w:tc>
        <w:tc>
          <w:tcPr>
            <w:tcW w:w="612" w:type="pct"/>
          </w:tcPr>
          <w:p w14:paraId="5363ADF4" w14:textId="25E10E4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67 (0.636, 3.384) (P=0.368)</w:t>
            </w:r>
          </w:p>
        </w:tc>
        <w:tc>
          <w:tcPr>
            <w:tcW w:w="457" w:type="pct"/>
          </w:tcPr>
          <w:p w14:paraId="32155277" w14:textId="35FAC08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02 (82.9)</w:t>
            </w:r>
          </w:p>
        </w:tc>
        <w:tc>
          <w:tcPr>
            <w:tcW w:w="515" w:type="pct"/>
          </w:tcPr>
          <w:p w14:paraId="77097D7D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2201195" w14:textId="5B17BAD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73 (0.56, 3.876)</w:t>
            </w:r>
          </w:p>
        </w:tc>
        <w:tc>
          <w:tcPr>
            <w:tcW w:w="612" w:type="pct"/>
          </w:tcPr>
          <w:p w14:paraId="634F4DA1" w14:textId="18A6C78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17 (0.277, 3.031) (P=0.887)</w:t>
            </w:r>
          </w:p>
        </w:tc>
      </w:tr>
      <w:tr w:rsidR="00424401" w:rsidRPr="008120E0" w14:paraId="307240D0" w14:textId="77777777" w:rsidTr="00222D6D">
        <w:trPr>
          <w:trHeight w:val="283"/>
        </w:trPr>
        <w:tc>
          <w:tcPr>
            <w:tcW w:w="710" w:type="pct"/>
          </w:tcPr>
          <w:p w14:paraId="6F5E710D" w14:textId="6FDD9153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rofessional rank</w:t>
            </w:r>
          </w:p>
        </w:tc>
        <w:tc>
          <w:tcPr>
            <w:tcW w:w="350" w:type="pct"/>
          </w:tcPr>
          <w:p w14:paraId="1523FE6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20E47B6F" w14:textId="6B30D64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612 (P=0.204)</w:t>
            </w:r>
          </w:p>
        </w:tc>
        <w:tc>
          <w:tcPr>
            <w:tcW w:w="612" w:type="pct"/>
          </w:tcPr>
          <w:p w14:paraId="78601103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8798911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098C171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5E5E6C86" w14:textId="7F13317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56 (P=0.142)</w:t>
            </w:r>
          </w:p>
        </w:tc>
        <w:tc>
          <w:tcPr>
            <w:tcW w:w="612" w:type="pct"/>
          </w:tcPr>
          <w:p w14:paraId="6776401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E85DCBE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5326B86C" w14:textId="77777777" w:rsidTr="00222D6D">
        <w:trPr>
          <w:trHeight w:val="283"/>
        </w:trPr>
        <w:tc>
          <w:tcPr>
            <w:tcW w:w="710" w:type="pct"/>
          </w:tcPr>
          <w:p w14:paraId="2A2D3299" w14:textId="4E1F2A4B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Junior-grade</w:t>
            </w:r>
          </w:p>
        </w:tc>
        <w:tc>
          <w:tcPr>
            <w:tcW w:w="350" w:type="pct"/>
          </w:tcPr>
          <w:p w14:paraId="22FAD28D" w14:textId="6FB8A18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4 (27.8)</w:t>
            </w:r>
          </w:p>
        </w:tc>
        <w:tc>
          <w:tcPr>
            <w:tcW w:w="519" w:type="pct"/>
          </w:tcPr>
          <w:p w14:paraId="0B6C4331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35A6BB7" w14:textId="5C86583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EE33F2B" w14:textId="41F21A3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7EFB3FD7" w14:textId="191AAC5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6 (79.3)</w:t>
            </w:r>
          </w:p>
        </w:tc>
        <w:tc>
          <w:tcPr>
            <w:tcW w:w="515" w:type="pct"/>
          </w:tcPr>
          <w:p w14:paraId="07CD188A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2331C4E" w14:textId="7866CA0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DD1C2B0" w14:textId="2DE4167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7050550E" w14:textId="77777777" w:rsidTr="00222D6D">
        <w:trPr>
          <w:trHeight w:val="283"/>
        </w:trPr>
        <w:tc>
          <w:tcPr>
            <w:tcW w:w="710" w:type="pct"/>
          </w:tcPr>
          <w:p w14:paraId="0F7DE2F3" w14:textId="35698A84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Medium-grade</w:t>
            </w:r>
          </w:p>
        </w:tc>
        <w:tc>
          <w:tcPr>
            <w:tcW w:w="350" w:type="pct"/>
          </w:tcPr>
          <w:p w14:paraId="6B784457" w14:textId="2F53354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0 (37.0)</w:t>
            </w:r>
          </w:p>
        </w:tc>
        <w:tc>
          <w:tcPr>
            <w:tcW w:w="519" w:type="pct"/>
          </w:tcPr>
          <w:p w14:paraId="7FE2A30E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4964E31" w14:textId="6C52409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25 (0.794, 2.93)</w:t>
            </w:r>
          </w:p>
        </w:tc>
        <w:tc>
          <w:tcPr>
            <w:tcW w:w="612" w:type="pct"/>
          </w:tcPr>
          <w:p w14:paraId="05427C41" w14:textId="72B8C934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2.282 (1.001, 5.202) (P=0.05</w:t>
            </w:r>
            <w:r w:rsidR="00991A82">
              <w:rPr>
                <w:color w:val="FF0000"/>
                <w:sz w:val="18"/>
                <w:szCs w:val="20"/>
              </w:rPr>
              <w:t>0</w:t>
            </w:r>
            <w:r w:rsidRPr="00E12C00">
              <w:rPr>
                <w:color w:val="FF0000"/>
                <w:sz w:val="18"/>
                <w:szCs w:val="20"/>
              </w:rPr>
              <w:t>)</w:t>
            </w:r>
          </w:p>
        </w:tc>
        <w:tc>
          <w:tcPr>
            <w:tcW w:w="457" w:type="pct"/>
          </w:tcPr>
          <w:p w14:paraId="62A583E8" w14:textId="263038F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9 (90.6)</w:t>
            </w:r>
          </w:p>
        </w:tc>
        <w:tc>
          <w:tcPr>
            <w:tcW w:w="515" w:type="pct"/>
          </w:tcPr>
          <w:p w14:paraId="02C24143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14E62FB" w14:textId="5A5DF15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516 (0.708, 8.937)</w:t>
            </w:r>
          </w:p>
        </w:tc>
        <w:tc>
          <w:tcPr>
            <w:tcW w:w="612" w:type="pct"/>
          </w:tcPr>
          <w:p w14:paraId="67382780" w14:textId="119AA24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54 (0.693, 18.229) (P=0.129)</w:t>
            </w:r>
          </w:p>
        </w:tc>
      </w:tr>
      <w:tr w:rsidR="00424401" w:rsidRPr="008120E0" w14:paraId="267AB390" w14:textId="77777777" w:rsidTr="00222D6D">
        <w:trPr>
          <w:trHeight w:val="283"/>
        </w:trPr>
        <w:tc>
          <w:tcPr>
            <w:tcW w:w="710" w:type="pct"/>
          </w:tcPr>
          <w:p w14:paraId="54DBE814" w14:textId="1FEFE5CE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Working year</w:t>
            </w:r>
          </w:p>
        </w:tc>
        <w:tc>
          <w:tcPr>
            <w:tcW w:w="350" w:type="pct"/>
          </w:tcPr>
          <w:p w14:paraId="136339FC" w14:textId="74506E08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60B42F8B" w14:textId="5593BE79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512 (P=0.211)</w:t>
            </w:r>
          </w:p>
        </w:tc>
        <w:tc>
          <w:tcPr>
            <w:tcW w:w="612" w:type="pct"/>
          </w:tcPr>
          <w:p w14:paraId="7B90CDC5" w14:textId="51B7A27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D32FC71" w14:textId="0CE00E4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280B8140" w14:textId="0A8FFD2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5C6A3403" w14:textId="50F0833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.025 (P=0.046)</w:t>
            </w:r>
          </w:p>
        </w:tc>
        <w:tc>
          <w:tcPr>
            <w:tcW w:w="612" w:type="pct"/>
          </w:tcPr>
          <w:p w14:paraId="715A4708" w14:textId="35E67C9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F63E5FC" w14:textId="6647969B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384EB84B" w14:textId="77777777" w:rsidTr="00222D6D">
        <w:trPr>
          <w:trHeight w:val="283"/>
        </w:trPr>
        <w:tc>
          <w:tcPr>
            <w:tcW w:w="710" w:type="pct"/>
          </w:tcPr>
          <w:p w14:paraId="4C476BEF" w14:textId="00E70D7B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0-3</w:t>
            </w:r>
          </w:p>
        </w:tc>
        <w:tc>
          <w:tcPr>
            <w:tcW w:w="350" w:type="pct"/>
          </w:tcPr>
          <w:p w14:paraId="6B049ABF" w14:textId="23072B5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36.5)</w:t>
            </w:r>
          </w:p>
        </w:tc>
        <w:tc>
          <w:tcPr>
            <w:tcW w:w="519" w:type="pct"/>
          </w:tcPr>
          <w:p w14:paraId="2AB172F2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4937492" w14:textId="1F85B26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57EBE9E4" w14:textId="5922DA1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078BC8D" w14:textId="65164B8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0 (76.9)</w:t>
            </w:r>
          </w:p>
        </w:tc>
        <w:tc>
          <w:tcPr>
            <w:tcW w:w="515" w:type="pct"/>
          </w:tcPr>
          <w:p w14:paraId="02E63635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4BA3F95" w14:textId="7CE5743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0826170B" w14:textId="4209FE5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166D9E3D" w14:textId="77777777" w:rsidTr="00222D6D">
        <w:trPr>
          <w:trHeight w:val="283"/>
        </w:trPr>
        <w:tc>
          <w:tcPr>
            <w:tcW w:w="710" w:type="pct"/>
          </w:tcPr>
          <w:p w14:paraId="3F00F109" w14:textId="12EED45F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4-10</w:t>
            </w:r>
          </w:p>
        </w:tc>
        <w:tc>
          <w:tcPr>
            <w:tcW w:w="350" w:type="pct"/>
          </w:tcPr>
          <w:p w14:paraId="222BAD4E" w14:textId="235C1FE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 (22.5)</w:t>
            </w:r>
          </w:p>
        </w:tc>
        <w:tc>
          <w:tcPr>
            <w:tcW w:w="519" w:type="pct"/>
          </w:tcPr>
          <w:p w14:paraId="00A4444F" w14:textId="04C1AE7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8DD3C4D" w14:textId="26ADBF2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05 (0.243, 1.049)</w:t>
            </w:r>
          </w:p>
        </w:tc>
        <w:tc>
          <w:tcPr>
            <w:tcW w:w="612" w:type="pct"/>
          </w:tcPr>
          <w:p w14:paraId="1A5F3942" w14:textId="776DEB7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0.403 (0.17, 0.955) (P=0.039)</w:t>
            </w:r>
          </w:p>
        </w:tc>
        <w:tc>
          <w:tcPr>
            <w:tcW w:w="457" w:type="pct"/>
          </w:tcPr>
          <w:p w14:paraId="52244B67" w14:textId="203FF08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1 (87.9)</w:t>
            </w:r>
          </w:p>
        </w:tc>
        <w:tc>
          <w:tcPr>
            <w:tcW w:w="515" w:type="pct"/>
          </w:tcPr>
          <w:p w14:paraId="556D919F" w14:textId="21E1D88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7786D7B" w14:textId="703BB17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182 (0.82, 5.804)</w:t>
            </w:r>
          </w:p>
        </w:tc>
        <w:tc>
          <w:tcPr>
            <w:tcW w:w="612" w:type="pct"/>
          </w:tcPr>
          <w:p w14:paraId="120CF708" w14:textId="3D15067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662 (0.809, 8.758) (P=0.107)</w:t>
            </w:r>
          </w:p>
        </w:tc>
      </w:tr>
      <w:tr w:rsidR="00C03601" w:rsidRPr="008120E0" w14:paraId="4E7858EE" w14:textId="77777777" w:rsidTr="00222D6D">
        <w:trPr>
          <w:trHeight w:val="283"/>
        </w:trPr>
        <w:tc>
          <w:tcPr>
            <w:tcW w:w="710" w:type="pct"/>
          </w:tcPr>
          <w:p w14:paraId="065C43B5" w14:textId="4F7E0295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11-20</w:t>
            </w:r>
          </w:p>
        </w:tc>
        <w:tc>
          <w:tcPr>
            <w:tcW w:w="350" w:type="pct"/>
          </w:tcPr>
          <w:p w14:paraId="1C9E3D6A" w14:textId="4FFB333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9 (27.3)</w:t>
            </w:r>
          </w:p>
        </w:tc>
        <w:tc>
          <w:tcPr>
            <w:tcW w:w="519" w:type="pct"/>
          </w:tcPr>
          <w:p w14:paraId="7DA6C9FF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2A02836" w14:textId="2596E23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53 (0.265, 1.608)</w:t>
            </w:r>
          </w:p>
        </w:tc>
        <w:tc>
          <w:tcPr>
            <w:tcW w:w="612" w:type="pct"/>
          </w:tcPr>
          <w:p w14:paraId="55335ABC" w14:textId="6DA9D09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88 (0.125, 1.204) (P=0.101)</w:t>
            </w:r>
          </w:p>
        </w:tc>
        <w:tc>
          <w:tcPr>
            <w:tcW w:w="457" w:type="pct"/>
          </w:tcPr>
          <w:p w14:paraId="2E2CC434" w14:textId="72E8024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1 (73.3)</w:t>
            </w:r>
          </w:p>
        </w:tc>
        <w:tc>
          <w:tcPr>
            <w:tcW w:w="515" w:type="pct"/>
          </w:tcPr>
          <w:p w14:paraId="066FCA92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9BB080D" w14:textId="056E6874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25 (0.229, 2.971)</w:t>
            </w:r>
          </w:p>
        </w:tc>
        <w:tc>
          <w:tcPr>
            <w:tcW w:w="612" w:type="pct"/>
          </w:tcPr>
          <w:p w14:paraId="6730995C" w14:textId="4B8ADDD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347 (0.063, 1.906) (P=0.223)</w:t>
            </w:r>
          </w:p>
        </w:tc>
      </w:tr>
      <w:tr w:rsidR="00C03601" w:rsidRPr="008120E0" w14:paraId="04A53AEC" w14:textId="77777777" w:rsidTr="00222D6D">
        <w:trPr>
          <w:trHeight w:val="283"/>
        </w:trPr>
        <w:tc>
          <w:tcPr>
            <w:tcW w:w="710" w:type="pct"/>
          </w:tcPr>
          <w:p w14:paraId="79F87B9F" w14:textId="1F056749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&gt;20</w:t>
            </w:r>
          </w:p>
        </w:tc>
        <w:tc>
          <w:tcPr>
            <w:tcW w:w="350" w:type="pct"/>
          </w:tcPr>
          <w:p w14:paraId="4CAB88CF" w14:textId="49ACDE1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2 (38.7)</w:t>
            </w:r>
          </w:p>
        </w:tc>
        <w:tc>
          <w:tcPr>
            <w:tcW w:w="519" w:type="pct"/>
          </w:tcPr>
          <w:p w14:paraId="6BAC4563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AEEDF26" w14:textId="41DDD22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98 (0.463, 2.606)</w:t>
            </w:r>
          </w:p>
        </w:tc>
        <w:tc>
          <w:tcPr>
            <w:tcW w:w="612" w:type="pct"/>
          </w:tcPr>
          <w:p w14:paraId="48F39C21" w14:textId="39CEC7A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54 (0.25, 2.275) (P=0.616)</w:t>
            </w:r>
          </w:p>
        </w:tc>
        <w:tc>
          <w:tcPr>
            <w:tcW w:w="457" w:type="pct"/>
          </w:tcPr>
          <w:p w14:paraId="44B98A56" w14:textId="07D2343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3 (86.7)</w:t>
            </w:r>
          </w:p>
        </w:tc>
        <w:tc>
          <w:tcPr>
            <w:tcW w:w="515" w:type="pct"/>
          </w:tcPr>
          <w:p w14:paraId="1CFCD1BF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A075153" w14:textId="6E20845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58 (0.397, 9.666)</w:t>
            </w:r>
          </w:p>
        </w:tc>
        <w:tc>
          <w:tcPr>
            <w:tcW w:w="612" w:type="pct"/>
          </w:tcPr>
          <w:p w14:paraId="75C794D2" w14:textId="5C39BF5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87 (0.102, 6.11) (P=0.819)</w:t>
            </w:r>
          </w:p>
        </w:tc>
      </w:tr>
      <w:tr w:rsidR="00401F79" w:rsidRPr="008120E0" w14:paraId="22C4CF3C" w14:textId="77777777" w:rsidTr="00222D6D">
        <w:trPr>
          <w:trHeight w:val="283"/>
        </w:trPr>
        <w:tc>
          <w:tcPr>
            <w:tcW w:w="710" w:type="pct"/>
          </w:tcPr>
          <w:p w14:paraId="51D2224F" w14:textId="6A322489" w:rsidR="00401F79" w:rsidRPr="008120E0" w:rsidRDefault="00401F79" w:rsidP="00401F79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Monthly income</w:t>
            </w:r>
            <w:r w:rsidR="007F4563">
              <w:rPr>
                <w:b/>
                <w:color w:val="000000"/>
                <w:sz w:val="18"/>
                <w:szCs w:val="20"/>
              </w:rPr>
              <w:t xml:space="preserve"> </w:t>
            </w:r>
            <w:r w:rsidR="007F4563" w:rsidRPr="00873059">
              <w:rPr>
                <w:color w:val="000000"/>
                <w:sz w:val="18"/>
                <w:szCs w:val="20"/>
              </w:rPr>
              <w:t>(1CNY=0.16USD)</w:t>
            </w:r>
          </w:p>
        </w:tc>
        <w:tc>
          <w:tcPr>
            <w:tcW w:w="350" w:type="pct"/>
          </w:tcPr>
          <w:p w14:paraId="057B21D8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5FCE1995" w14:textId="3280ED63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78 (P=0.78)</w:t>
            </w:r>
          </w:p>
        </w:tc>
        <w:tc>
          <w:tcPr>
            <w:tcW w:w="612" w:type="pct"/>
          </w:tcPr>
          <w:p w14:paraId="00B8593A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B43AF5B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2EAB131F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4096220" w14:textId="303D9FAB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65 (P=0.124)</w:t>
            </w:r>
          </w:p>
        </w:tc>
        <w:tc>
          <w:tcPr>
            <w:tcW w:w="612" w:type="pct"/>
          </w:tcPr>
          <w:p w14:paraId="27066BF9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C68FD29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01F79" w:rsidRPr="008120E0" w14:paraId="1752F999" w14:textId="77777777" w:rsidTr="00222D6D">
        <w:trPr>
          <w:trHeight w:val="283"/>
        </w:trPr>
        <w:tc>
          <w:tcPr>
            <w:tcW w:w="710" w:type="pct"/>
          </w:tcPr>
          <w:p w14:paraId="734EF341" w14:textId="060785F2" w:rsidR="00401F79" w:rsidRPr="008120E0" w:rsidRDefault="00401F79" w:rsidP="00401F79">
            <w:pPr>
              <w:ind w:left="184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≤CNY2,000/US$320</w:t>
            </w:r>
          </w:p>
        </w:tc>
        <w:tc>
          <w:tcPr>
            <w:tcW w:w="350" w:type="pct"/>
          </w:tcPr>
          <w:p w14:paraId="36D7093D" w14:textId="262ACDFF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9 (31.2)</w:t>
            </w:r>
          </w:p>
        </w:tc>
        <w:tc>
          <w:tcPr>
            <w:tcW w:w="519" w:type="pct"/>
          </w:tcPr>
          <w:p w14:paraId="728A301D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A64C943" w14:textId="06AC0C3C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789EB94" w14:textId="61C835BC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111F573F" w14:textId="532D6E33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9 (75.0)</w:t>
            </w:r>
          </w:p>
        </w:tc>
        <w:tc>
          <w:tcPr>
            <w:tcW w:w="515" w:type="pct"/>
          </w:tcPr>
          <w:p w14:paraId="7A62D47D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C7EBFFD" w14:textId="5F302C81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5981B0F" w14:textId="609E8EAB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01F79" w:rsidRPr="008120E0" w14:paraId="6234A56B" w14:textId="77777777" w:rsidTr="00222D6D">
        <w:trPr>
          <w:trHeight w:val="283"/>
        </w:trPr>
        <w:tc>
          <w:tcPr>
            <w:tcW w:w="710" w:type="pct"/>
          </w:tcPr>
          <w:p w14:paraId="653E32AE" w14:textId="44E45349" w:rsidR="00401F79" w:rsidRPr="008120E0" w:rsidRDefault="00401F79" w:rsidP="00401F79">
            <w:pPr>
              <w:ind w:left="184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CNY2,000/US$320</w:t>
            </w:r>
          </w:p>
        </w:tc>
        <w:tc>
          <w:tcPr>
            <w:tcW w:w="350" w:type="pct"/>
          </w:tcPr>
          <w:p w14:paraId="1E2B1DB9" w14:textId="10E98E12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5 (29.4)</w:t>
            </w:r>
          </w:p>
        </w:tc>
        <w:tc>
          <w:tcPr>
            <w:tcW w:w="519" w:type="pct"/>
          </w:tcPr>
          <w:p w14:paraId="771FF3E2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FDC0F5A" w14:textId="777AC385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18 (0.509, 1.656)</w:t>
            </w:r>
          </w:p>
        </w:tc>
        <w:tc>
          <w:tcPr>
            <w:tcW w:w="612" w:type="pct"/>
          </w:tcPr>
          <w:p w14:paraId="5845B90D" w14:textId="4871C94E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47 (0.479, 2.748) (P=0.758)</w:t>
            </w:r>
          </w:p>
        </w:tc>
        <w:tc>
          <w:tcPr>
            <w:tcW w:w="457" w:type="pct"/>
          </w:tcPr>
          <w:p w14:paraId="05D8FAE6" w14:textId="6AFBFF76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6 (85.1)</w:t>
            </w:r>
          </w:p>
        </w:tc>
        <w:tc>
          <w:tcPr>
            <w:tcW w:w="515" w:type="pct"/>
          </w:tcPr>
          <w:p w14:paraId="701DEE7E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75346AB" w14:textId="09AA921F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04 (0.827, 4.382)</w:t>
            </w:r>
          </w:p>
        </w:tc>
        <w:tc>
          <w:tcPr>
            <w:tcW w:w="612" w:type="pct"/>
          </w:tcPr>
          <w:p w14:paraId="60CAE15D" w14:textId="7836A791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76 (0.349, 4.669) (P=0.713)</w:t>
            </w:r>
          </w:p>
        </w:tc>
      </w:tr>
      <w:tr w:rsidR="00401F79" w:rsidRPr="008120E0" w14:paraId="2CAEB1E1" w14:textId="77777777" w:rsidTr="00222D6D">
        <w:trPr>
          <w:trHeight w:val="283"/>
        </w:trPr>
        <w:tc>
          <w:tcPr>
            <w:tcW w:w="710" w:type="pct"/>
          </w:tcPr>
          <w:p w14:paraId="18BAE4A6" w14:textId="0EBD59D1" w:rsidR="00401F79" w:rsidRPr="008120E0" w:rsidRDefault="00401F79" w:rsidP="00401F79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Expected income</w:t>
            </w:r>
          </w:p>
        </w:tc>
        <w:tc>
          <w:tcPr>
            <w:tcW w:w="350" w:type="pct"/>
          </w:tcPr>
          <w:p w14:paraId="54E2618F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0BC5A011" w14:textId="6FA03540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22 (P=0.337)</w:t>
            </w:r>
          </w:p>
        </w:tc>
        <w:tc>
          <w:tcPr>
            <w:tcW w:w="612" w:type="pct"/>
          </w:tcPr>
          <w:p w14:paraId="379A5BFB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7C781AD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7BC6AD59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0FF537EE" w14:textId="148133F6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22 (P=0.312)</w:t>
            </w:r>
          </w:p>
        </w:tc>
        <w:tc>
          <w:tcPr>
            <w:tcW w:w="612" w:type="pct"/>
          </w:tcPr>
          <w:p w14:paraId="4D6F5E08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4773811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401F79" w:rsidRPr="008120E0" w14:paraId="2D1E76B3" w14:textId="77777777" w:rsidTr="00222D6D">
        <w:trPr>
          <w:trHeight w:val="283"/>
        </w:trPr>
        <w:tc>
          <w:tcPr>
            <w:tcW w:w="710" w:type="pct"/>
          </w:tcPr>
          <w:p w14:paraId="44EAC613" w14:textId="4585E69E" w:rsidR="00401F79" w:rsidRPr="008120E0" w:rsidRDefault="00401F79" w:rsidP="00401F79">
            <w:pPr>
              <w:ind w:left="184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≤CNY</w:t>
            </w:r>
            <w:r>
              <w:rPr>
                <w:color w:val="000000"/>
                <w:sz w:val="18"/>
                <w:szCs w:val="20"/>
              </w:rPr>
              <w:t>6</w:t>
            </w:r>
            <w:r w:rsidRPr="008120E0">
              <w:rPr>
                <w:color w:val="000000"/>
                <w:sz w:val="18"/>
                <w:szCs w:val="20"/>
              </w:rPr>
              <w:t>,000/US$960</w:t>
            </w:r>
          </w:p>
        </w:tc>
        <w:tc>
          <w:tcPr>
            <w:tcW w:w="350" w:type="pct"/>
          </w:tcPr>
          <w:p w14:paraId="7DBDAFB9" w14:textId="6084312D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4 (33.3)</w:t>
            </w:r>
          </w:p>
        </w:tc>
        <w:tc>
          <w:tcPr>
            <w:tcW w:w="519" w:type="pct"/>
          </w:tcPr>
          <w:p w14:paraId="710B50D4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A28C256" w14:textId="633F93BA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8B437AE" w14:textId="0EE8E125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64C8F144" w14:textId="4A5F66FC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1 (77.4)</w:t>
            </w:r>
          </w:p>
        </w:tc>
        <w:tc>
          <w:tcPr>
            <w:tcW w:w="515" w:type="pct"/>
          </w:tcPr>
          <w:p w14:paraId="0BDC9C7E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96C38A2" w14:textId="65CCF719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7C574CC" w14:textId="7496C249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401F79" w:rsidRPr="008120E0" w14:paraId="737FD382" w14:textId="77777777" w:rsidTr="00222D6D">
        <w:trPr>
          <w:trHeight w:val="283"/>
        </w:trPr>
        <w:tc>
          <w:tcPr>
            <w:tcW w:w="710" w:type="pct"/>
          </w:tcPr>
          <w:p w14:paraId="04BC7A89" w14:textId="6F8828FE" w:rsidR="00401F79" w:rsidRPr="008120E0" w:rsidRDefault="00401F79" w:rsidP="00401F79">
            <w:pPr>
              <w:ind w:left="184"/>
              <w:rPr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&gt;CNY</w:t>
            </w:r>
            <w:r>
              <w:rPr>
                <w:color w:val="000000"/>
                <w:sz w:val="18"/>
                <w:szCs w:val="20"/>
              </w:rPr>
              <w:t>6</w:t>
            </w:r>
            <w:r w:rsidRPr="008120E0">
              <w:rPr>
                <w:color w:val="000000"/>
                <w:sz w:val="18"/>
                <w:szCs w:val="20"/>
              </w:rPr>
              <w:t>,000/US$960</w:t>
            </w:r>
          </w:p>
        </w:tc>
        <w:tc>
          <w:tcPr>
            <w:tcW w:w="350" w:type="pct"/>
          </w:tcPr>
          <w:p w14:paraId="4DB59483" w14:textId="48FEB101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0 (27.3)</w:t>
            </w:r>
          </w:p>
        </w:tc>
        <w:tc>
          <w:tcPr>
            <w:tcW w:w="519" w:type="pct"/>
          </w:tcPr>
          <w:p w14:paraId="4A0F4F03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85715BC" w14:textId="0761AF0C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52 (0.418, 1.354)</w:t>
            </w:r>
          </w:p>
        </w:tc>
        <w:tc>
          <w:tcPr>
            <w:tcW w:w="612" w:type="pct"/>
          </w:tcPr>
          <w:p w14:paraId="4FE99980" w14:textId="11026F7D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514 (0.199, 1.323) (P=0.168)</w:t>
            </w:r>
          </w:p>
        </w:tc>
        <w:tc>
          <w:tcPr>
            <w:tcW w:w="457" w:type="pct"/>
          </w:tcPr>
          <w:p w14:paraId="4FB292EC" w14:textId="6DD95CEF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4 (84.0)</w:t>
            </w:r>
          </w:p>
        </w:tc>
        <w:tc>
          <w:tcPr>
            <w:tcW w:w="515" w:type="pct"/>
          </w:tcPr>
          <w:p w14:paraId="10BB5642" w14:textId="77777777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DE8D260" w14:textId="729C66C5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33 (0.664, 3.538)</w:t>
            </w:r>
          </w:p>
        </w:tc>
        <w:tc>
          <w:tcPr>
            <w:tcW w:w="612" w:type="pct"/>
          </w:tcPr>
          <w:p w14:paraId="67DBBA1D" w14:textId="53E2A770" w:rsidR="00401F79" w:rsidRPr="008120E0" w:rsidRDefault="00401F79" w:rsidP="00401F79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23 (0.236, 3.604) (P=0.908)</w:t>
            </w:r>
          </w:p>
        </w:tc>
      </w:tr>
      <w:tr w:rsidR="00424401" w:rsidRPr="008120E0" w14:paraId="2AF63174" w14:textId="77777777" w:rsidTr="00222D6D">
        <w:trPr>
          <w:trHeight w:val="283"/>
        </w:trPr>
        <w:tc>
          <w:tcPr>
            <w:tcW w:w="710" w:type="pct"/>
          </w:tcPr>
          <w:p w14:paraId="09E20E6D" w14:textId="2A2BF484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lastRenderedPageBreak/>
              <w:t>Satisfied with incentive system</w:t>
            </w:r>
          </w:p>
        </w:tc>
        <w:tc>
          <w:tcPr>
            <w:tcW w:w="350" w:type="pct"/>
          </w:tcPr>
          <w:p w14:paraId="40502A2A" w14:textId="393E5A44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5E6E5A6F" w14:textId="653931F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6.558 (P</w:t>
            </w:r>
            <w:r w:rsidR="00B62499" w:rsidRPr="008120E0">
              <w:rPr>
                <w:color w:val="000000"/>
                <w:sz w:val="18"/>
                <w:szCs w:val="20"/>
              </w:rPr>
              <w:t>&lt;</w:t>
            </w:r>
            <w:r w:rsidRPr="008120E0">
              <w:rPr>
                <w:color w:val="000000"/>
                <w:sz w:val="18"/>
                <w:szCs w:val="20"/>
              </w:rPr>
              <w:t>0</w:t>
            </w:r>
            <w:r w:rsidR="00B62499" w:rsidRPr="008120E0">
              <w:rPr>
                <w:color w:val="000000"/>
                <w:sz w:val="18"/>
                <w:szCs w:val="20"/>
              </w:rPr>
              <w:t>.001</w:t>
            </w:r>
            <w:r w:rsidRPr="008120E0">
              <w:rPr>
                <w:color w:val="000000"/>
                <w:sz w:val="18"/>
                <w:szCs w:val="20"/>
              </w:rPr>
              <w:t>)</w:t>
            </w:r>
          </w:p>
        </w:tc>
        <w:tc>
          <w:tcPr>
            <w:tcW w:w="612" w:type="pct"/>
          </w:tcPr>
          <w:p w14:paraId="4A90319C" w14:textId="7C77684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8CC0CFC" w14:textId="0BE879B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671AD4D2" w14:textId="7091EFC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0B635BC0" w14:textId="29A90CD3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17 (P=0.895)</w:t>
            </w:r>
          </w:p>
        </w:tc>
        <w:tc>
          <w:tcPr>
            <w:tcW w:w="612" w:type="pct"/>
          </w:tcPr>
          <w:p w14:paraId="7DC397F5" w14:textId="555DB89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3A98F95" w14:textId="0780678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2B8F061C" w14:textId="77777777" w:rsidTr="00222D6D">
        <w:trPr>
          <w:trHeight w:val="283"/>
        </w:trPr>
        <w:tc>
          <w:tcPr>
            <w:tcW w:w="710" w:type="pct"/>
          </w:tcPr>
          <w:p w14:paraId="41D3FF50" w14:textId="711C0B3A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7CF68789" w14:textId="46CF3A6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7 (20.3)</w:t>
            </w:r>
          </w:p>
        </w:tc>
        <w:tc>
          <w:tcPr>
            <w:tcW w:w="519" w:type="pct"/>
          </w:tcPr>
          <w:p w14:paraId="18BA8D0E" w14:textId="0FFA46A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7C21658" w14:textId="72AFF43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BE01A03" w14:textId="6F3CCFA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F52E271" w14:textId="17006BB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2 (82.0)</w:t>
            </w:r>
          </w:p>
        </w:tc>
        <w:tc>
          <w:tcPr>
            <w:tcW w:w="515" w:type="pct"/>
          </w:tcPr>
          <w:p w14:paraId="09C604E9" w14:textId="296E365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CB71BCA" w14:textId="6BFD396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7B1D040" w14:textId="0EA9823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51719D6C" w14:textId="77777777" w:rsidTr="00222D6D">
        <w:trPr>
          <w:trHeight w:val="283"/>
        </w:trPr>
        <w:tc>
          <w:tcPr>
            <w:tcW w:w="710" w:type="pct"/>
          </w:tcPr>
          <w:p w14:paraId="28EA385D" w14:textId="609EF38E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3C81199B" w14:textId="0632283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7 (46.8)</w:t>
            </w:r>
          </w:p>
        </w:tc>
        <w:tc>
          <w:tcPr>
            <w:tcW w:w="519" w:type="pct"/>
          </w:tcPr>
          <w:p w14:paraId="3FC036A3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BFCD133" w14:textId="18D407B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454 (1.874, 6.365)</w:t>
            </w:r>
          </w:p>
        </w:tc>
        <w:tc>
          <w:tcPr>
            <w:tcW w:w="612" w:type="pct"/>
          </w:tcPr>
          <w:p w14:paraId="3CF25E08" w14:textId="3603BCB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3.951 (2.026, 7.714) (P=0</w:t>
            </w:r>
            <w:r w:rsidR="00E12C00" w:rsidRPr="00E12C00">
              <w:rPr>
                <w:color w:val="FF0000"/>
                <w:sz w:val="18"/>
                <w:szCs w:val="20"/>
              </w:rPr>
              <w:t>.001</w:t>
            </w:r>
            <w:r w:rsidRPr="00E12C00">
              <w:rPr>
                <w:color w:val="FF0000"/>
                <w:sz w:val="18"/>
                <w:szCs w:val="20"/>
              </w:rPr>
              <w:t>)</w:t>
            </w:r>
          </w:p>
        </w:tc>
        <w:tc>
          <w:tcPr>
            <w:tcW w:w="457" w:type="pct"/>
          </w:tcPr>
          <w:p w14:paraId="390E1DD7" w14:textId="4D3CEDA4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3 (81.1)</w:t>
            </w:r>
          </w:p>
        </w:tc>
        <w:tc>
          <w:tcPr>
            <w:tcW w:w="515" w:type="pct"/>
          </w:tcPr>
          <w:p w14:paraId="6D9B9F23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6350059" w14:textId="7B8A3A2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42 (0.4, 2.218)</w:t>
            </w:r>
          </w:p>
        </w:tc>
        <w:tc>
          <w:tcPr>
            <w:tcW w:w="612" w:type="pct"/>
          </w:tcPr>
          <w:p w14:paraId="3A5B08E9" w14:textId="35D7F52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95 (0.315, 2.545) (P=0.835)</w:t>
            </w:r>
          </w:p>
        </w:tc>
      </w:tr>
      <w:tr w:rsidR="00424401" w:rsidRPr="008120E0" w14:paraId="714BDB75" w14:textId="77777777" w:rsidTr="00222D6D">
        <w:trPr>
          <w:trHeight w:val="87"/>
        </w:trPr>
        <w:tc>
          <w:tcPr>
            <w:tcW w:w="710" w:type="pct"/>
          </w:tcPr>
          <w:p w14:paraId="0EB11CB7" w14:textId="0BDC00EB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Heavy workload</w:t>
            </w:r>
          </w:p>
        </w:tc>
        <w:tc>
          <w:tcPr>
            <w:tcW w:w="350" w:type="pct"/>
          </w:tcPr>
          <w:p w14:paraId="3BA76236" w14:textId="38E3FB8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1F6F8145" w14:textId="2CFBE9A2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08 (P=0.436)</w:t>
            </w:r>
          </w:p>
        </w:tc>
        <w:tc>
          <w:tcPr>
            <w:tcW w:w="612" w:type="pct"/>
          </w:tcPr>
          <w:p w14:paraId="13BEEAC4" w14:textId="0428616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E412B9C" w14:textId="1C2E535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4532C14F" w14:textId="383FE1AF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472ED209" w14:textId="05C1CF71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58 (P=0.304)</w:t>
            </w:r>
          </w:p>
        </w:tc>
        <w:tc>
          <w:tcPr>
            <w:tcW w:w="612" w:type="pct"/>
          </w:tcPr>
          <w:p w14:paraId="6A3C710B" w14:textId="773FE5DC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BC9A1AB" w14:textId="69621185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52076447" w14:textId="77777777" w:rsidTr="00222D6D">
        <w:trPr>
          <w:trHeight w:val="283"/>
        </w:trPr>
        <w:tc>
          <w:tcPr>
            <w:tcW w:w="710" w:type="pct"/>
          </w:tcPr>
          <w:p w14:paraId="062F1C81" w14:textId="546C343C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58654439" w14:textId="3575808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4 (27.3)</w:t>
            </w:r>
          </w:p>
        </w:tc>
        <w:tc>
          <w:tcPr>
            <w:tcW w:w="519" w:type="pct"/>
          </w:tcPr>
          <w:p w14:paraId="3FF723DC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7279102" w14:textId="724282D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3F2A44A" w14:textId="79E0ADB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5E9564F3" w14:textId="77CF72C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8 (85.3)</w:t>
            </w:r>
          </w:p>
        </w:tc>
        <w:tc>
          <w:tcPr>
            <w:tcW w:w="515" w:type="pct"/>
          </w:tcPr>
          <w:p w14:paraId="244EB5B7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A9DF57C" w14:textId="39B2698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8DF853E" w14:textId="17AAB90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65FD4736" w14:textId="77777777" w:rsidTr="00222D6D">
        <w:trPr>
          <w:trHeight w:val="283"/>
        </w:trPr>
        <w:tc>
          <w:tcPr>
            <w:tcW w:w="710" w:type="pct"/>
          </w:tcPr>
          <w:p w14:paraId="009EDFF3" w14:textId="29E3B088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6A020CD2" w14:textId="6C72688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32.3)</w:t>
            </w:r>
          </w:p>
        </w:tc>
        <w:tc>
          <w:tcPr>
            <w:tcW w:w="519" w:type="pct"/>
          </w:tcPr>
          <w:p w14:paraId="6BB2C02F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383C5F5" w14:textId="6E9C902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71 (0.696, 2.319)</w:t>
            </w:r>
          </w:p>
        </w:tc>
        <w:tc>
          <w:tcPr>
            <w:tcW w:w="612" w:type="pct"/>
          </w:tcPr>
          <w:p w14:paraId="314E1DA6" w14:textId="3CF5FD7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514 (0.756, 3.037) (P=0.242)</w:t>
            </w:r>
          </w:p>
        </w:tc>
        <w:tc>
          <w:tcPr>
            <w:tcW w:w="457" w:type="pct"/>
          </w:tcPr>
          <w:p w14:paraId="1CD43463" w14:textId="7C20B3D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7 (78.8)</w:t>
            </w:r>
          </w:p>
        </w:tc>
        <w:tc>
          <w:tcPr>
            <w:tcW w:w="515" w:type="pct"/>
          </w:tcPr>
          <w:p w14:paraId="13EA6D98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37B1977" w14:textId="7DFCA94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41 (0.274, 1.497)</w:t>
            </w:r>
          </w:p>
        </w:tc>
        <w:tc>
          <w:tcPr>
            <w:tcW w:w="612" w:type="pct"/>
          </w:tcPr>
          <w:p w14:paraId="448CBB61" w14:textId="575AA82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04 (0.151, 1.077) (P=0.07</w:t>
            </w:r>
            <w:r w:rsidR="00E12C00">
              <w:rPr>
                <w:color w:val="000000"/>
                <w:sz w:val="18"/>
                <w:szCs w:val="20"/>
              </w:rPr>
              <w:t>0</w:t>
            </w:r>
            <w:r w:rsidRPr="008120E0">
              <w:rPr>
                <w:color w:val="000000"/>
                <w:sz w:val="18"/>
                <w:szCs w:val="20"/>
              </w:rPr>
              <w:t>)</w:t>
            </w:r>
          </w:p>
        </w:tc>
      </w:tr>
      <w:tr w:rsidR="00424401" w:rsidRPr="008120E0" w14:paraId="0B0A0D0A" w14:textId="77777777" w:rsidTr="00222D6D">
        <w:trPr>
          <w:trHeight w:val="283"/>
        </w:trPr>
        <w:tc>
          <w:tcPr>
            <w:tcW w:w="710" w:type="pct"/>
          </w:tcPr>
          <w:p w14:paraId="40A1CDB1" w14:textId="2F585BD0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Good physical health</w:t>
            </w:r>
          </w:p>
        </w:tc>
        <w:tc>
          <w:tcPr>
            <w:tcW w:w="350" w:type="pct"/>
          </w:tcPr>
          <w:p w14:paraId="1A5CC86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74820896" w14:textId="3400DC1E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3 (P=0.512)</w:t>
            </w:r>
          </w:p>
        </w:tc>
        <w:tc>
          <w:tcPr>
            <w:tcW w:w="612" w:type="pct"/>
          </w:tcPr>
          <w:p w14:paraId="3B90608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CD3BC3D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51E9358B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7AB7F6F9" w14:textId="448DFE3D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23 (P=0.88)</w:t>
            </w:r>
          </w:p>
        </w:tc>
        <w:tc>
          <w:tcPr>
            <w:tcW w:w="612" w:type="pct"/>
          </w:tcPr>
          <w:p w14:paraId="7E8ABAB8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B2A263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3A65C02B" w14:textId="77777777" w:rsidTr="00222D6D">
        <w:trPr>
          <w:trHeight w:val="283"/>
        </w:trPr>
        <w:tc>
          <w:tcPr>
            <w:tcW w:w="710" w:type="pct"/>
          </w:tcPr>
          <w:p w14:paraId="1BA2FD6B" w14:textId="4E38B2AB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56E0C1F8" w14:textId="0D9F62B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6 (32.1)</w:t>
            </w:r>
          </w:p>
        </w:tc>
        <w:tc>
          <w:tcPr>
            <w:tcW w:w="519" w:type="pct"/>
          </w:tcPr>
          <w:p w14:paraId="077E279B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DC216FD" w14:textId="21167B3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9F8ABCB" w14:textId="541827E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03E37A51" w14:textId="369B082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5 (81.2)</w:t>
            </w:r>
          </w:p>
        </w:tc>
        <w:tc>
          <w:tcPr>
            <w:tcW w:w="515" w:type="pct"/>
          </w:tcPr>
          <w:p w14:paraId="48D83AA9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A4F38F1" w14:textId="2D7B1D6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C483D55" w14:textId="5F103BA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7F7F2FA1" w14:textId="77777777" w:rsidTr="00222D6D">
        <w:trPr>
          <w:trHeight w:val="283"/>
        </w:trPr>
        <w:tc>
          <w:tcPr>
            <w:tcW w:w="710" w:type="pct"/>
          </w:tcPr>
          <w:p w14:paraId="6C8A06BD" w14:textId="439C1431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063167B1" w14:textId="7495B6A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8 (28.0)</w:t>
            </w:r>
          </w:p>
        </w:tc>
        <w:tc>
          <w:tcPr>
            <w:tcW w:w="519" w:type="pct"/>
          </w:tcPr>
          <w:p w14:paraId="30639B7D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50C800" w14:textId="197BED6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23 (0.456, 1.484)</w:t>
            </w:r>
          </w:p>
        </w:tc>
        <w:tc>
          <w:tcPr>
            <w:tcW w:w="612" w:type="pct"/>
          </w:tcPr>
          <w:p w14:paraId="4E158DAD" w14:textId="5491044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74 (0.264, 2.266) (P=0.641)</w:t>
            </w:r>
          </w:p>
        </w:tc>
        <w:tc>
          <w:tcPr>
            <w:tcW w:w="457" w:type="pct"/>
          </w:tcPr>
          <w:p w14:paraId="2BE9126C" w14:textId="2E8D451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0 (82.2)</w:t>
            </w:r>
          </w:p>
        </w:tc>
        <w:tc>
          <w:tcPr>
            <w:tcW w:w="515" w:type="pct"/>
          </w:tcPr>
          <w:p w14:paraId="27747448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99DA6BA" w14:textId="41C972A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69 (0.47, 2.431)</w:t>
            </w:r>
          </w:p>
        </w:tc>
        <w:tc>
          <w:tcPr>
            <w:tcW w:w="612" w:type="pct"/>
          </w:tcPr>
          <w:p w14:paraId="70120CBA" w14:textId="4BF122E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776 (0.173, 3.487) (P=0.74</w:t>
            </w:r>
            <w:r w:rsidR="00E12C00">
              <w:rPr>
                <w:color w:val="000000"/>
                <w:sz w:val="18"/>
                <w:szCs w:val="20"/>
              </w:rPr>
              <w:t>0</w:t>
            </w:r>
            <w:r w:rsidRPr="008120E0">
              <w:rPr>
                <w:color w:val="000000"/>
                <w:sz w:val="18"/>
                <w:szCs w:val="20"/>
              </w:rPr>
              <w:t>)</w:t>
            </w:r>
          </w:p>
        </w:tc>
      </w:tr>
      <w:tr w:rsidR="00424401" w:rsidRPr="008120E0" w14:paraId="66267087" w14:textId="77777777" w:rsidTr="00222D6D">
        <w:trPr>
          <w:trHeight w:val="283"/>
        </w:trPr>
        <w:tc>
          <w:tcPr>
            <w:tcW w:w="710" w:type="pct"/>
          </w:tcPr>
          <w:p w14:paraId="4D5341A0" w14:textId="2E025B63" w:rsidR="00424401" w:rsidRPr="008120E0" w:rsidRDefault="004244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Good mental health</w:t>
            </w:r>
          </w:p>
        </w:tc>
        <w:tc>
          <w:tcPr>
            <w:tcW w:w="350" w:type="pct"/>
          </w:tcPr>
          <w:p w14:paraId="0E0986FF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1E8C9F62" w14:textId="3C820A5A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487 (P=0.485)</w:t>
            </w:r>
          </w:p>
        </w:tc>
        <w:tc>
          <w:tcPr>
            <w:tcW w:w="612" w:type="pct"/>
          </w:tcPr>
          <w:p w14:paraId="13CB35AA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5D68409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41943FD6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6F61C43D" w14:textId="304B23D6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151 (P=0.697)</w:t>
            </w:r>
          </w:p>
        </w:tc>
        <w:tc>
          <w:tcPr>
            <w:tcW w:w="612" w:type="pct"/>
          </w:tcPr>
          <w:p w14:paraId="14B24DA7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759ABF4" w14:textId="77777777" w:rsidR="00424401" w:rsidRPr="008120E0" w:rsidRDefault="004244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673467FB" w14:textId="77777777" w:rsidTr="00222D6D">
        <w:trPr>
          <w:trHeight w:val="283"/>
        </w:trPr>
        <w:tc>
          <w:tcPr>
            <w:tcW w:w="710" w:type="pct"/>
          </w:tcPr>
          <w:p w14:paraId="6BB7D06B" w14:textId="5208F8D6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o</w:t>
            </w:r>
          </w:p>
        </w:tc>
        <w:tc>
          <w:tcPr>
            <w:tcW w:w="350" w:type="pct"/>
          </w:tcPr>
          <w:p w14:paraId="05C38FDC" w14:textId="7CA0592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1 (32.6)</w:t>
            </w:r>
          </w:p>
        </w:tc>
        <w:tc>
          <w:tcPr>
            <w:tcW w:w="519" w:type="pct"/>
          </w:tcPr>
          <w:p w14:paraId="3A72AF7B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CC2E33D" w14:textId="1E0D2E6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B948808" w14:textId="6AF5F9E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C3371D3" w14:textId="2E88DFD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3 (80.3)</w:t>
            </w:r>
          </w:p>
        </w:tc>
        <w:tc>
          <w:tcPr>
            <w:tcW w:w="515" w:type="pct"/>
          </w:tcPr>
          <w:p w14:paraId="6CA27A1A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033181B" w14:textId="04595E8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33308393" w14:textId="3D66925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69DE4DB1" w14:textId="77777777" w:rsidTr="00222D6D">
        <w:trPr>
          <w:trHeight w:val="283"/>
        </w:trPr>
        <w:tc>
          <w:tcPr>
            <w:tcW w:w="710" w:type="pct"/>
          </w:tcPr>
          <w:p w14:paraId="6085F042" w14:textId="350641FA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Yes</w:t>
            </w:r>
          </w:p>
        </w:tc>
        <w:tc>
          <w:tcPr>
            <w:tcW w:w="350" w:type="pct"/>
          </w:tcPr>
          <w:p w14:paraId="0D5EF948" w14:textId="53FF4D0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3 (28.2)</w:t>
            </w:r>
          </w:p>
        </w:tc>
        <w:tc>
          <w:tcPr>
            <w:tcW w:w="519" w:type="pct"/>
          </w:tcPr>
          <w:p w14:paraId="0F8E08D0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56F4DC3E" w14:textId="4414719E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12 (0.451, 1.462)</w:t>
            </w:r>
          </w:p>
        </w:tc>
        <w:tc>
          <w:tcPr>
            <w:tcW w:w="612" w:type="pct"/>
          </w:tcPr>
          <w:p w14:paraId="0AB217B6" w14:textId="3B0A5A6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831 (0.283, 2.442) (P=0.736)</w:t>
            </w:r>
          </w:p>
        </w:tc>
        <w:tc>
          <w:tcPr>
            <w:tcW w:w="457" w:type="pct"/>
          </w:tcPr>
          <w:p w14:paraId="6D4444C8" w14:textId="043B32A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72 (82.8)</w:t>
            </w:r>
          </w:p>
        </w:tc>
        <w:tc>
          <w:tcPr>
            <w:tcW w:w="515" w:type="pct"/>
          </w:tcPr>
          <w:p w14:paraId="6F0F982D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44DE95D" w14:textId="5E8E91D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81 (0.519, 2.69)</w:t>
            </w:r>
          </w:p>
        </w:tc>
        <w:tc>
          <w:tcPr>
            <w:tcW w:w="612" w:type="pct"/>
          </w:tcPr>
          <w:p w14:paraId="7BFE67BA" w14:textId="3316B11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363 (0.293, 6.353) (P=0.693)</w:t>
            </w:r>
          </w:p>
        </w:tc>
      </w:tr>
      <w:tr w:rsidR="00C03601" w:rsidRPr="008120E0" w14:paraId="79E4103C" w14:textId="77777777" w:rsidTr="00222D6D">
        <w:trPr>
          <w:trHeight w:val="283"/>
        </w:trPr>
        <w:tc>
          <w:tcPr>
            <w:tcW w:w="710" w:type="pct"/>
          </w:tcPr>
          <w:p w14:paraId="10577AB6" w14:textId="2F172D67" w:rsidR="00C03601" w:rsidRPr="008120E0" w:rsidRDefault="00C036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Smartphone</w:t>
            </w:r>
          </w:p>
        </w:tc>
        <w:tc>
          <w:tcPr>
            <w:tcW w:w="350" w:type="pct"/>
          </w:tcPr>
          <w:p w14:paraId="070B51D1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584E6D28" w14:textId="69DAD5B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089 (P=0.957)</w:t>
            </w:r>
          </w:p>
        </w:tc>
        <w:tc>
          <w:tcPr>
            <w:tcW w:w="612" w:type="pct"/>
          </w:tcPr>
          <w:p w14:paraId="53BE7424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C7A7666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111D016C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20CC41F6" w14:textId="6B1D4A8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518 (P=0.104)</w:t>
            </w:r>
          </w:p>
        </w:tc>
        <w:tc>
          <w:tcPr>
            <w:tcW w:w="612" w:type="pct"/>
          </w:tcPr>
          <w:p w14:paraId="570B36E8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446597E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46D39B33" w14:textId="77777777" w:rsidTr="00222D6D">
        <w:trPr>
          <w:trHeight w:val="283"/>
        </w:trPr>
        <w:tc>
          <w:tcPr>
            <w:tcW w:w="710" w:type="pct"/>
          </w:tcPr>
          <w:p w14:paraId="3D4FC95B" w14:textId="4B9F3DB0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38EC6FC4" w14:textId="6E12149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29.4)</w:t>
            </w:r>
          </w:p>
        </w:tc>
        <w:tc>
          <w:tcPr>
            <w:tcW w:w="519" w:type="pct"/>
          </w:tcPr>
          <w:p w14:paraId="61888586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D773EEB" w14:textId="32EFF0D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72B5A405" w14:textId="7F2E108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3D624E2D" w14:textId="46ACD75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5 (55.6)</w:t>
            </w:r>
          </w:p>
        </w:tc>
        <w:tc>
          <w:tcPr>
            <w:tcW w:w="515" w:type="pct"/>
          </w:tcPr>
          <w:p w14:paraId="7F5DDFA6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4F59D233" w14:textId="08BD5BD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43E1C1C6" w14:textId="58766A9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3A4F6944" w14:textId="77777777" w:rsidTr="00222D6D">
        <w:trPr>
          <w:trHeight w:val="283"/>
        </w:trPr>
        <w:tc>
          <w:tcPr>
            <w:tcW w:w="710" w:type="pct"/>
          </w:tcPr>
          <w:p w14:paraId="3EF5DE4D" w14:textId="3F436EB4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Own, without video chat</w:t>
            </w:r>
          </w:p>
        </w:tc>
        <w:tc>
          <w:tcPr>
            <w:tcW w:w="350" w:type="pct"/>
          </w:tcPr>
          <w:p w14:paraId="795E0397" w14:textId="6FCE39C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7 (28.8)</w:t>
            </w:r>
          </w:p>
        </w:tc>
        <w:tc>
          <w:tcPr>
            <w:tcW w:w="519" w:type="pct"/>
          </w:tcPr>
          <w:p w14:paraId="26BCACF8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F447C56" w14:textId="6D1CB18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971 (0.297, 3.179)</w:t>
            </w:r>
          </w:p>
        </w:tc>
        <w:tc>
          <w:tcPr>
            <w:tcW w:w="612" w:type="pct"/>
          </w:tcPr>
          <w:p w14:paraId="7162CBB3" w14:textId="6A9B427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4 (0.288, 4.513) (P=0.852)</w:t>
            </w:r>
          </w:p>
        </w:tc>
        <w:tc>
          <w:tcPr>
            <w:tcW w:w="457" w:type="pct"/>
          </w:tcPr>
          <w:p w14:paraId="762D97C5" w14:textId="558BC6A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0 (85.1)</w:t>
            </w:r>
          </w:p>
        </w:tc>
        <w:tc>
          <w:tcPr>
            <w:tcW w:w="515" w:type="pct"/>
          </w:tcPr>
          <w:p w14:paraId="4E24699C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5F4680D" w14:textId="629D7A6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.561 (0.977, 21.288)</w:t>
            </w:r>
          </w:p>
        </w:tc>
        <w:tc>
          <w:tcPr>
            <w:tcW w:w="612" w:type="pct"/>
          </w:tcPr>
          <w:p w14:paraId="6C48A784" w14:textId="4E6DEFC7" w:rsidR="00C03601" w:rsidRPr="00E12C00" w:rsidRDefault="00C03601" w:rsidP="00222D6D">
            <w:pPr>
              <w:jc w:val="center"/>
              <w:rPr>
                <w:color w:val="FF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8.432 (1.212, 58.733) (P=0.031)</w:t>
            </w:r>
          </w:p>
        </w:tc>
      </w:tr>
      <w:tr w:rsidR="00C03601" w:rsidRPr="008120E0" w14:paraId="04F0CFCD" w14:textId="77777777" w:rsidTr="00222D6D">
        <w:trPr>
          <w:trHeight w:val="283"/>
        </w:trPr>
        <w:tc>
          <w:tcPr>
            <w:tcW w:w="710" w:type="pct"/>
          </w:tcPr>
          <w:p w14:paraId="1386285A" w14:textId="69D29969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Own, with video chat</w:t>
            </w:r>
          </w:p>
        </w:tc>
        <w:tc>
          <w:tcPr>
            <w:tcW w:w="350" w:type="pct"/>
          </w:tcPr>
          <w:p w14:paraId="1CC6C596" w14:textId="6E5117E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42 (30.9)</w:t>
            </w:r>
          </w:p>
        </w:tc>
        <w:tc>
          <w:tcPr>
            <w:tcW w:w="519" w:type="pct"/>
          </w:tcPr>
          <w:p w14:paraId="1096CA83" w14:textId="5C03C25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03E3ADDA" w14:textId="7893B23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074 (0.356, 3.242)</w:t>
            </w:r>
          </w:p>
        </w:tc>
        <w:tc>
          <w:tcPr>
            <w:tcW w:w="612" w:type="pct"/>
          </w:tcPr>
          <w:p w14:paraId="509148C1" w14:textId="3D4F350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223 (0.333, 4.486) (P=0.762)</w:t>
            </w:r>
          </w:p>
        </w:tc>
        <w:tc>
          <w:tcPr>
            <w:tcW w:w="457" w:type="pct"/>
          </w:tcPr>
          <w:p w14:paraId="70A0F5AB" w14:textId="3810242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80 (82.5)</w:t>
            </w:r>
          </w:p>
        </w:tc>
        <w:tc>
          <w:tcPr>
            <w:tcW w:w="515" w:type="pct"/>
          </w:tcPr>
          <w:p w14:paraId="69FD8DFD" w14:textId="77657FE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3F3D2044" w14:textId="0BE93915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765 (0.914, 15.5)</w:t>
            </w:r>
          </w:p>
        </w:tc>
        <w:tc>
          <w:tcPr>
            <w:tcW w:w="612" w:type="pct"/>
          </w:tcPr>
          <w:p w14:paraId="270BA620" w14:textId="0D3FA4E3" w:rsidR="00C03601" w:rsidRPr="00E12C00" w:rsidRDefault="00C03601" w:rsidP="00222D6D">
            <w:pPr>
              <w:jc w:val="center"/>
              <w:rPr>
                <w:color w:val="FF0000"/>
                <w:sz w:val="18"/>
                <w:szCs w:val="20"/>
              </w:rPr>
            </w:pPr>
            <w:r w:rsidRPr="00E12C00">
              <w:rPr>
                <w:color w:val="FF0000"/>
                <w:sz w:val="18"/>
                <w:szCs w:val="20"/>
              </w:rPr>
              <w:t>5.888 (1.052, 32.983) (P=0.044)</w:t>
            </w:r>
          </w:p>
        </w:tc>
      </w:tr>
      <w:tr w:rsidR="00C03601" w:rsidRPr="008120E0" w14:paraId="5A0BECEC" w14:textId="77777777" w:rsidTr="00222D6D">
        <w:trPr>
          <w:trHeight w:val="283"/>
        </w:trPr>
        <w:tc>
          <w:tcPr>
            <w:tcW w:w="710" w:type="pct"/>
          </w:tcPr>
          <w:p w14:paraId="2560AB77" w14:textId="6F9C6231" w:rsidR="00C03601" w:rsidRPr="008120E0" w:rsidRDefault="00C03601" w:rsidP="00222D6D">
            <w:pPr>
              <w:rPr>
                <w:color w:val="000000"/>
                <w:sz w:val="18"/>
                <w:szCs w:val="20"/>
              </w:rPr>
            </w:pPr>
            <w:r w:rsidRPr="008120E0">
              <w:rPr>
                <w:b/>
                <w:color w:val="000000"/>
                <w:sz w:val="18"/>
                <w:szCs w:val="20"/>
              </w:rPr>
              <w:t>Personal computer</w:t>
            </w:r>
          </w:p>
        </w:tc>
        <w:tc>
          <w:tcPr>
            <w:tcW w:w="350" w:type="pct"/>
          </w:tcPr>
          <w:p w14:paraId="089EAC5B" w14:textId="5DA54C2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9" w:type="pct"/>
          </w:tcPr>
          <w:p w14:paraId="4A46D468" w14:textId="1A2CE714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526 (P=0.172)</w:t>
            </w:r>
          </w:p>
        </w:tc>
        <w:tc>
          <w:tcPr>
            <w:tcW w:w="612" w:type="pct"/>
          </w:tcPr>
          <w:p w14:paraId="1A4F8036" w14:textId="0E5057C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6F656B4" w14:textId="3B43EFE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457" w:type="pct"/>
          </w:tcPr>
          <w:p w14:paraId="63693558" w14:textId="3857CB8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515" w:type="pct"/>
          </w:tcPr>
          <w:p w14:paraId="563057D8" w14:textId="1B2907D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339 (P=0.331)</w:t>
            </w:r>
          </w:p>
        </w:tc>
        <w:tc>
          <w:tcPr>
            <w:tcW w:w="612" w:type="pct"/>
          </w:tcPr>
          <w:p w14:paraId="17A6E25F" w14:textId="101E833F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78471560" w14:textId="7D9DCDF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</w:tr>
      <w:tr w:rsidR="00C03601" w:rsidRPr="008120E0" w14:paraId="68ADF476" w14:textId="77777777" w:rsidTr="00222D6D">
        <w:trPr>
          <w:trHeight w:val="283"/>
        </w:trPr>
        <w:tc>
          <w:tcPr>
            <w:tcW w:w="710" w:type="pct"/>
          </w:tcPr>
          <w:p w14:paraId="168D0D0D" w14:textId="2A5365BC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Not own</w:t>
            </w:r>
          </w:p>
        </w:tc>
        <w:tc>
          <w:tcPr>
            <w:tcW w:w="350" w:type="pct"/>
          </w:tcPr>
          <w:p w14:paraId="3C3A741B" w14:textId="5E4807F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 (15.4)</w:t>
            </w:r>
          </w:p>
        </w:tc>
        <w:tc>
          <w:tcPr>
            <w:tcW w:w="519" w:type="pct"/>
          </w:tcPr>
          <w:p w14:paraId="2984F51E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6CBC5A69" w14:textId="71AB8BB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10E5582C" w14:textId="176BF97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457" w:type="pct"/>
          </w:tcPr>
          <w:p w14:paraId="4974445C" w14:textId="0C659A9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 (75.0)</w:t>
            </w:r>
          </w:p>
        </w:tc>
        <w:tc>
          <w:tcPr>
            <w:tcW w:w="515" w:type="pct"/>
          </w:tcPr>
          <w:p w14:paraId="0C6F55FE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26429936" w14:textId="27EBA26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  <w:tc>
          <w:tcPr>
            <w:tcW w:w="612" w:type="pct"/>
          </w:tcPr>
          <w:p w14:paraId="63FC7F56" w14:textId="5CC82551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Ref</w:t>
            </w:r>
          </w:p>
        </w:tc>
      </w:tr>
      <w:tr w:rsidR="00C03601" w:rsidRPr="008120E0" w14:paraId="5F570173" w14:textId="77777777" w:rsidTr="00222D6D">
        <w:trPr>
          <w:trHeight w:val="283"/>
        </w:trPr>
        <w:tc>
          <w:tcPr>
            <w:tcW w:w="710" w:type="pct"/>
          </w:tcPr>
          <w:p w14:paraId="7488341F" w14:textId="332E61D5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Own, without network</w:t>
            </w:r>
          </w:p>
        </w:tc>
        <w:tc>
          <w:tcPr>
            <w:tcW w:w="350" w:type="pct"/>
          </w:tcPr>
          <w:p w14:paraId="284480A0" w14:textId="30E87E3B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4 (26.1)</w:t>
            </w:r>
          </w:p>
        </w:tc>
        <w:tc>
          <w:tcPr>
            <w:tcW w:w="519" w:type="pct"/>
          </w:tcPr>
          <w:p w14:paraId="67073B3C" w14:textId="67E6701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B786715" w14:textId="1EDB4C0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94 (0.401, 9.39)</w:t>
            </w:r>
          </w:p>
        </w:tc>
        <w:tc>
          <w:tcPr>
            <w:tcW w:w="612" w:type="pct"/>
          </w:tcPr>
          <w:p w14:paraId="751754E3" w14:textId="49AF98D9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406 (0.406, 14.253) (P=0.334)</w:t>
            </w:r>
          </w:p>
        </w:tc>
        <w:tc>
          <w:tcPr>
            <w:tcW w:w="457" w:type="pct"/>
          </w:tcPr>
          <w:p w14:paraId="1B207484" w14:textId="623F5C12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2 (77.5)</w:t>
            </w:r>
          </w:p>
        </w:tc>
        <w:tc>
          <w:tcPr>
            <w:tcW w:w="515" w:type="pct"/>
          </w:tcPr>
          <w:p w14:paraId="47229CBB" w14:textId="7E91398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</w:tcPr>
          <w:p w14:paraId="15E3954B" w14:textId="2459D65A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148 (0.112, 11.721)</w:t>
            </w:r>
          </w:p>
        </w:tc>
        <w:tc>
          <w:tcPr>
            <w:tcW w:w="612" w:type="pct"/>
          </w:tcPr>
          <w:p w14:paraId="56E30C2D" w14:textId="2581058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0.678 (0.045, 10.237) (P=0.779)</w:t>
            </w:r>
          </w:p>
        </w:tc>
      </w:tr>
      <w:tr w:rsidR="00C03601" w:rsidRPr="008120E0" w14:paraId="68178C9C" w14:textId="77777777" w:rsidTr="00222D6D">
        <w:trPr>
          <w:trHeight w:val="80"/>
        </w:trPr>
        <w:tc>
          <w:tcPr>
            <w:tcW w:w="710" w:type="pct"/>
            <w:tcBorders>
              <w:bottom w:val="single" w:sz="4" w:space="0" w:color="auto"/>
            </w:tcBorders>
          </w:tcPr>
          <w:p w14:paraId="27DF7038" w14:textId="6CD741EB" w:rsidR="00C03601" w:rsidRPr="008120E0" w:rsidRDefault="00C03601" w:rsidP="00222D6D">
            <w:pPr>
              <w:ind w:left="184"/>
              <w:rPr>
                <w:sz w:val="18"/>
                <w:szCs w:val="20"/>
              </w:rPr>
            </w:pPr>
            <w:r w:rsidRPr="008120E0">
              <w:rPr>
                <w:sz w:val="18"/>
                <w:szCs w:val="20"/>
              </w:rPr>
              <w:t>Own, with network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41E0ED35" w14:textId="33BC190C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8 (35.5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CF8F46D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5C5E233" w14:textId="2853BB73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024 (0.637, 14.357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38387E2" w14:textId="6A0E8950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3.6 (0.623, 20.801) (P=0.152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800BC45" w14:textId="5219BA86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60 (87.0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2F4394BC" w14:textId="77777777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EADB8D4" w14:textId="454D38CD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2.231 (0.209, 23.844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9987042" w14:textId="23D444C8" w:rsidR="00C03601" w:rsidRPr="008120E0" w:rsidRDefault="00C03601" w:rsidP="00222D6D">
            <w:pPr>
              <w:jc w:val="center"/>
              <w:rPr>
                <w:color w:val="000000"/>
                <w:sz w:val="18"/>
                <w:szCs w:val="20"/>
              </w:rPr>
            </w:pPr>
            <w:r w:rsidRPr="008120E0">
              <w:rPr>
                <w:color w:val="000000"/>
                <w:sz w:val="18"/>
                <w:szCs w:val="20"/>
              </w:rPr>
              <w:t>1.452 (0.085, 24.754) (P=0.796)</w:t>
            </w:r>
          </w:p>
        </w:tc>
      </w:tr>
    </w:tbl>
    <w:p w14:paraId="2E91C686" w14:textId="6543D17F" w:rsidR="00467EF1" w:rsidRPr="008120E0" w:rsidRDefault="00571D78" w:rsidP="006B6043">
      <w:pPr>
        <w:spacing w:after="0"/>
        <w:rPr>
          <w:sz w:val="22"/>
        </w:rPr>
      </w:pPr>
      <w:r w:rsidRPr="008120E0">
        <w:rPr>
          <w:sz w:val="22"/>
        </w:rPr>
        <w:t>a. Data on intention to use e-health service were only available for county-hospital doctors (n=153).</w:t>
      </w:r>
    </w:p>
    <w:p w14:paraId="34CD1214" w14:textId="67BA8319" w:rsidR="008C2587" w:rsidRPr="008120E0" w:rsidRDefault="008C2587" w:rsidP="008C2587">
      <w:pPr>
        <w:spacing w:after="0"/>
        <w:rPr>
          <w:sz w:val="22"/>
        </w:rPr>
      </w:pPr>
      <w:r w:rsidRPr="008120E0">
        <w:rPr>
          <w:sz w:val="22"/>
        </w:rPr>
        <w:t xml:space="preserve">b. Adjusted OR was estimated based on a </w:t>
      </w:r>
      <w:r w:rsidR="00C539F9">
        <w:rPr>
          <w:sz w:val="22"/>
        </w:rPr>
        <w:t>multivariable</w:t>
      </w:r>
      <w:r w:rsidRPr="008120E0">
        <w:rPr>
          <w:sz w:val="22"/>
        </w:rPr>
        <w:t xml:space="preserve"> logistic regression model.</w:t>
      </w:r>
    </w:p>
    <w:p w14:paraId="3A3B56D1" w14:textId="38F5AC58" w:rsidR="008C2587" w:rsidRPr="008120E0" w:rsidRDefault="008C2587" w:rsidP="008C2587">
      <w:pPr>
        <w:spacing w:after="0"/>
        <w:rPr>
          <w:sz w:val="22"/>
        </w:rPr>
      </w:pPr>
      <w:r w:rsidRPr="008120E0">
        <w:rPr>
          <w:sz w:val="22"/>
        </w:rPr>
        <w:t>c. Response “Yes” for question of willingness to use included those who have utilized such service before.</w:t>
      </w:r>
    </w:p>
    <w:p w14:paraId="421875E7" w14:textId="4DA142D0" w:rsidR="008C2587" w:rsidRPr="008120E0" w:rsidRDefault="008C2587" w:rsidP="00FE4C61">
      <w:pPr>
        <w:spacing w:after="0"/>
        <w:rPr>
          <w:sz w:val="22"/>
        </w:rPr>
      </w:pPr>
      <w:r w:rsidRPr="008120E0">
        <w:rPr>
          <w:sz w:val="22"/>
        </w:rPr>
        <w:t>d. In regression analysis, age group was not included due to a number of missing data (n=20 of 212, 10.4%)</w:t>
      </w:r>
    </w:p>
    <w:sectPr w:rsidR="008C2587" w:rsidRPr="008120E0" w:rsidSect="00FE4C61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A194F" w14:textId="77777777" w:rsidR="00556C21" w:rsidRDefault="00556C21" w:rsidP="00D038E2">
      <w:r>
        <w:separator/>
      </w:r>
    </w:p>
  </w:endnote>
  <w:endnote w:type="continuationSeparator" w:id="0">
    <w:p w14:paraId="63856D1C" w14:textId="77777777" w:rsidR="00556C21" w:rsidRDefault="00556C21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4A077" w14:textId="77777777" w:rsidR="00556C21" w:rsidRDefault="00556C21" w:rsidP="00D038E2">
      <w:r>
        <w:separator/>
      </w:r>
    </w:p>
  </w:footnote>
  <w:footnote w:type="continuationSeparator" w:id="0">
    <w:p w14:paraId="5376DE86" w14:textId="77777777" w:rsidR="00556C21" w:rsidRDefault="00556C21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17017"/>
    <w:rsid w:val="0002029A"/>
    <w:rsid w:val="000269F3"/>
    <w:rsid w:val="000645C8"/>
    <w:rsid w:val="00066565"/>
    <w:rsid w:val="00075D3D"/>
    <w:rsid w:val="00086214"/>
    <w:rsid w:val="000874FF"/>
    <w:rsid w:val="000A1D88"/>
    <w:rsid w:val="000A3346"/>
    <w:rsid w:val="000C4419"/>
    <w:rsid w:val="000D09B7"/>
    <w:rsid w:val="000D75A0"/>
    <w:rsid w:val="000E556A"/>
    <w:rsid w:val="000F16D2"/>
    <w:rsid w:val="001315EC"/>
    <w:rsid w:val="00140326"/>
    <w:rsid w:val="0014322F"/>
    <w:rsid w:val="001A576D"/>
    <w:rsid w:val="001B35E2"/>
    <w:rsid w:val="001D5E47"/>
    <w:rsid w:val="001E4AE7"/>
    <w:rsid w:val="001F75AB"/>
    <w:rsid w:val="00205148"/>
    <w:rsid w:val="00222D6D"/>
    <w:rsid w:val="00232088"/>
    <w:rsid w:val="00251775"/>
    <w:rsid w:val="00251AE1"/>
    <w:rsid w:val="0026067A"/>
    <w:rsid w:val="0028600E"/>
    <w:rsid w:val="00292F0B"/>
    <w:rsid w:val="00295708"/>
    <w:rsid w:val="002A57E0"/>
    <w:rsid w:val="002E17F2"/>
    <w:rsid w:val="002F7E77"/>
    <w:rsid w:val="00305814"/>
    <w:rsid w:val="00317B34"/>
    <w:rsid w:val="003304B8"/>
    <w:rsid w:val="00332E39"/>
    <w:rsid w:val="003360EF"/>
    <w:rsid w:val="0033684D"/>
    <w:rsid w:val="00363114"/>
    <w:rsid w:val="0037360F"/>
    <w:rsid w:val="003B429D"/>
    <w:rsid w:val="003D400C"/>
    <w:rsid w:val="003D4DFD"/>
    <w:rsid w:val="003F0B05"/>
    <w:rsid w:val="003F306A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53067B"/>
    <w:rsid w:val="00543A0C"/>
    <w:rsid w:val="00556C21"/>
    <w:rsid w:val="00570A4B"/>
    <w:rsid w:val="00571D78"/>
    <w:rsid w:val="00576164"/>
    <w:rsid w:val="005E099B"/>
    <w:rsid w:val="00613E8A"/>
    <w:rsid w:val="00634D57"/>
    <w:rsid w:val="00641F94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63F9"/>
    <w:rsid w:val="006E0AFD"/>
    <w:rsid w:val="006E468E"/>
    <w:rsid w:val="006F1FDF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D4AE4"/>
    <w:rsid w:val="007E0352"/>
    <w:rsid w:val="007F21AE"/>
    <w:rsid w:val="007F4563"/>
    <w:rsid w:val="008120E0"/>
    <w:rsid w:val="00813009"/>
    <w:rsid w:val="008136B2"/>
    <w:rsid w:val="008146F3"/>
    <w:rsid w:val="00815FA4"/>
    <w:rsid w:val="008253F1"/>
    <w:rsid w:val="0083757B"/>
    <w:rsid w:val="008554C5"/>
    <w:rsid w:val="00873059"/>
    <w:rsid w:val="008732EB"/>
    <w:rsid w:val="00875B84"/>
    <w:rsid w:val="008762EB"/>
    <w:rsid w:val="00881F3F"/>
    <w:rsid w:val="008A26F6"/>
    <w:rsid w:val="008B305B"/>
    <w:rsid w:val="008C2587"/>
    <w:rsid w:val="008C3E2D"/>
    <w:rsid w:val="008F794C"/>
    <w:rsid w:val="00915679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E32E1"/>
    <w:rsid w:val="00BE63F6"/>
    <w:rsid w:val="00BF2AFB"/>
    <w:rsid w:val="00BF692B"/>
    <w:rsid w:val="00C03601"/>
    <w:rsid w:val="00C13C1C"/>
    <w:rsid w:val="00C33C97"/>
    <w:rsid w:val="00C5296B"/>
    <w:rsid w:val="00C539F9"/>
    <w:rsid w:val="00C77B2B"/>
    <w:rsid w:val="00C80094"/>
    <w:rsid w:val="00C946F4"/>
    <w:rsid w:val="00CC7BF8"/>
    <w:rsid w:val="00CD2CE0"/>
    <w:rsid w:val="00CD6648"/>
    <w:rsid w:val="00D038E2"/>
    <w:rsid w:val="00D23539"/>
    <w:rsid w:val="00D474B3"/>
    <w:rsid w:val="00D47B3A"/>
    <w:rsid w:val="00D718AE"/>
    <w:rsid w:val="00D76D8C"/>
    <w:rsid w:val="00D9416B"/>
    <w:rsid w:val="00DA3FD3"/>
    <w:rsid w:val="00DB2C29"/>
    <w:rsid w:val="00DD256F"/>
    <w:rsid w:val="00DD3F7F"/>
    <w:rsid w:val="00DF7CE3"/>
    <w:rsid w:val="00E018EA"/>
    <w:rsid w:val="00E12C00"/>
    <w:rsid w:val="00E17B1D"/>
    <w:rsid w:val="00E26EF1"/>
    <w:rsid w:val="00E465AA"/>
    <w:rsid w:val="00E57FF8"/>
    <w:rsid w:val="00E62FBE"/>
    <w:rsid w:val="00E651AD"/>
    <w:rsid w:val="00E8053C"/>
    <w:rsid w:val="00E84B02"/>
    <w:rsid w:val="00EB26F1"/>
    <w:rsid w:val="00EB5D0A"/>
    <w:rsid w:val="00EB5D8D"/>
    <w:rsid w:val="00ED7EC7"/>
    <w:rsid w:val="00EF00C7"/>
    <w:rsid w:val="00EF1CF6"/>
    <w:rsid w:val="00EF70FE"/>
    <w:rsid w:val="00F01ADE"/>
    <w:rsid w:val="00F022DE"/>
    <w:rsid w:val="00F03256"/>
    <w:rsid w:val="00F0654E"/>
    <w:rsid w:val="00F14A6F"/>
    <w:rsid w:val="00F246F7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  <w:rsid w:val="00FE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1F36A-D319-4CDF-8CD4-D1D72E223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4</Pages>
  <Words>1273</Words>
  <Characters>726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5</cp:revision>
  <dcterms:created xsi:type="dcterms:W3CDTF">2021-12-02T02:50:00Z</dcterms:created>
  <dcterms:modified xsi:type="dcterms:W3CDTF">2023-03-25T18:22:00Z</dcterms:modified>
</cp:coreProperties>
</file>